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B6798" w14:textId="77777777" w:rsidR="00A5748E" w:rsidRPr="00A5748E" w:rsidRDefault="00A5748E" w:rsidP="00A5748E">
      <w:pPr>
        <w:pStyle w:val="Beschriftung"/>
      </w:pPr>
      <w:r w:rsidRPr="00A5748E">
        <w:t>SUPPLEMENT</w:t>
      </w:r>
    </w:p>
    <w:p w14:paraId="17921AAC" w14:textId="77777777" w:rsidR="00A5748E" w:rsidRPr="00A5748E" w:rsidRDefault="00A5748E" w:rsidP="00A5748E">
      <w:pPr>
        <w:pStyle w:val="KeinLeerraum"/>
      </w:pPr>
    </w:p>
    <w:p w14:paraId="5B15F40D" w14:textId="77777777" w:rsidR="00A5748E" w:rsidRPr="00A5748E" w:rsidRDefault="00A5748E" w:rsidP="00A5748E">
      <w:pPr>
        <w:pStyle w:val="Beschriftung"/>
        <w:rPr>
          <w:b w:val="0"/>
        </w:rPr>
      </w:pPr>
      <w:r w:rsidRPr="00A5748E">
        <w:t>Table S1</w:t>
      </w:r>
    </w:p>
    <w:p w14:paraId="74408012" w14:textId="77777777" w:rsidR="00A5748E" w:rsidRPr="00A5748E" w:rsidRDefault="00A5748E" w:rsidP="00A5748E">
      <w:pPr>
        <w:pStyle w:val="Beschriftung"/>
        <w:rPr>
          <w:b w:val="0"/>
        </w:rPr>
      </w:pPr>
      <w:r w:rsidRPr="00A5748E">
        <w:rPr>
          <w:b w:val="0"/>
        </w:rPr>
        <w:t>Descriptive Statistics of AARC (Gains and Losses), subjective age and technology-related variables, depending on assessment procedure (online versus postal)</w:t>
      </w:r>
    </w:p>
    <w:tbl>
      <w:tblPr>
        <w:tblStyle w:val="Tabellenraster"/>
        <w:tblW w:w="10065" w:type="dxa"/>
        <w:tblLook w:val="04A0" w:firstRow="1" w:lastRow="0" w:firstColumn="1" w:lastColumn="0" w:noHBand="0" w:noVBand="1"/>
      </w:tblPr>
      <w:tblGrid>
        <w:gridCol w:w="3117"/>
        <w:gridCol w:w="1558"/>
        <w:gridCol w:w="851"/>
        <w:gridCol w:w="1420"/>
        <w:gridCol w:w="851"/>
        <w:gridCol w:w="1559"/>
        <w:gridCol w:w="709"/>
      </w:tblGrid>
      <w:tr w:rsidR="00A5748E" w:rsidRPr="00A5748E" w14:paraId="29D07F2A" w14:textId="77777777" w:rsidTr="00D006F8">
        <w:trPr>
          <w:trHeight w:val="454"/>
        </w:trPr>
        <w:tc>
          <w:tcPr>
            <w:tcW w:w="3117" w:type="dxa"/>
            <w:tcBorders>
              <w:left w:val="nil"/>
              <w:right w:val="nil"/>
            </w:tcBorders>
          </w:tcPr>
          <w:p w14:paraId="697E1B36" w14:textId="77777777" w:rsidR="00A5748E" w:rsidRPr="00A5748E" w:rsidRDefault="00A5748E" w:rsidP="00D006F8">
            <w:pPr>
              <w:spacing w:line="276" w:lineRule="auto"/>
            </w:pP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25E6DD61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t>Total</w:t>
            </w:r>
            <w:r w:rsidRPr="00A5748E">
              <w:br/>
            </w:r>
            <w:r w:rsidRPr="00A5748E">
              <w:rPr>
                <w:i/>
              </w:rPr>
              <w:t>M (SD)/ 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4C7A842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br/>
              <w:t>n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14:paraId="1A8EB389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t>Online</w:t>
            </w:r>
            <w:r w:rsidRPr="00A5748E">
              <w:br/>
            </w:r>
            <w:r w:rsidRPr="00A5748E">
              <w:rPr>
                <w:i/>
              </w:rPr>
              <w:t>M (SD)/ 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F8A5427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br/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8CB3DA7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t>Postal</w:t>
            </w:r>
            <w:r w:rsidRPr="00A5748E">
              <w:br/>
            </w:r>
            <w:r w:rsidRPr="00A5748E">
              <w:rPr>
                <w:i/>
              </w:rPr>
              <w:t>M (SD)/ %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808EF49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br/>
              <w:t>n</w:t>
            </w:r>
          </w:p>
        </w:tc>
      </w:tr>
      <w:tr w:rsidR="00A5748E" w:rsidRPr="00A5748E" w14:paraId="3FFA32B4" w14:textId="77777777" w:rsidTr="00D006F8">
        <w:trPr>
          <w:trHeight w:val="454"/>
        </w:trPr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3EAB3836" w14:textId="77777777" w:rsidR="00A5748E" w:rsidRPr="00A5748E" w:rsidRDefault="00A5748E" w:rsidP="00D006F8">
            <w:pPr>
              <w:spacing w:line="276" w:lineRule="auto"/>
            </w:pPr>
            <w:r w:rsidRPr="00A5748E">
              <w:t>Chronological age</w:t>
            </w:r>
          </w:p>
          <w:p w14:paraId="4998542C" w14:textId="77777777" w:rsidR="00A5748E" w:rsidRPr="00A5748E" w:rsidDel="00D92E73" w:rsidRDefault="00A5748E" w:rsidP="00D006F8">
            <w:pPr>
              <w:spacing w:line="276" w:lineRule="auto"/>
            </w:pPr>
            <w:r w:rsidRPr="00A5748E">
              <w:t>Range (years)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73E1ECAE" w14:textId="77777777" w:rsidR="00A5748E" w:rsidRPr="00A5748E" w:rsidRDefault="00A5748E" w:rsidP="00D006F8">
            <w:pPr>
              <w:spacing w:line="276" w:lineRule="auto"/>
            </w:pPr>
            <w:r w:rsidRPr="00A5748E">
              <w:t>72.3 (5,68)</w:t>
            </w:r>
          </w:p>
          <w:p w14:paraId="3D41C11A" w14:textId="77777777" w:rsidR="00A5748E" w:rsidRPr="00A5748E" w:rsidRDefault="00A5748E" w:rsidP="00D006F8">
            <w:pPr>
              <w:spacing w:line="276" w:lineRule="auto"/>
            </w:pPr>
            <w:r w:rsidRPr="00A5748E">
              <w:t xml:space="preserve">65-93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E99DFE2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369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102EA7FD" w14:textId="77777777" w:rsidR="00A5748E" w:rsidRPr="00A5748E" w:rsidRDefault="00A5748E" w:rsidP="00D006F8">
            <w:pPr>
              <w:spacing w:line="276" w:lineRule="auto"/>
            </w:pPr>
            <w:r w:rsidRPr="00A5748E">
              <w:t>72,01</w:t>
            </w:r>
          </w:p>
          <w:p w14:paraId="68EF41F1" w14:textId="77777777" w:rsidR="00A5748E" w:rsidRPr="00A5748E" w:rsidRDefault="00A5748E" w:rsidP="00D006F8">
            <w:pPr>
              <w:spacing w:line="276" w:lineRule="auto"/>
            </w:pPr>
            <w:r w:rsidRPr="00A5748E">
              <w:t>65-9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DC19AC2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34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75AE702" w14:textId="77777777" w:rsidR="00A5748E" w:rsidRPr="00A5748E" w:rsidRDefault="00A5748E" w:rsidP="00D006F8">
            <w:pPr>
              <w:spacing w:line="276" w:lineRule="auto"/>
            </w:pPr>
            <w:r w:rsidRPr="00A5748E">
              <w:t>76.04 (8.15)</w:t>
            </w:r>
          </w:p>
          <w:p w14:paraId="055D0C1A" w14:textId="77777777" w:rsidR="00A5748E" w:rsidRPr="00A5748E" w:rsidRDefault="00A5748E" w:rsidP="00D006F8">
            <w:pPr>
              <w:spacing w:line="276" w:lineRule="auto"/>
            </w:pPr>
            <w:r w:rsidRPr="00A5748E">
              <w:t>65-9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DA5E2C9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26</w:t>
            </w:r>
          </w:p>
        </w:tc>
      </w:tr>
      <w:tr w:rsidR="00A5748E" w:rsidRPr="00A5748E" w14:paraId="5FBC46AC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C77FCA0" w14:textId="77777777" w:rsidR="00A5748E" w:rsidRPr="00A5748E" w:rsidDel="00D92E73" w:rsidRDefault="00A5748E" w:rsidP="00D006F8">
            <w:pPr>
              <w:spacing w:line="276" w:lineRule="auto"/>
            </w:pPr>
            <w:r w:rsidRPr="00A5748E">
              <w:t>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2239324" w14:textId="77777777" w:rsidR="00A5748E" w:rsidRPr="00A5748E" w:rsidRDefault="00A5748E" w:rsidP="00D006F8">
            <w:pPr>
              <w:spacing w:line="276" w:lineRule="auto"/>
            </w:pPr>
            <w:r w:rsidRPr="00A5748E">
              <w:t>48.2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D0A039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1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39F83DF" w14:textId="77777777" w:rsidR="00A5748E" w:rsidRPr="00A5748E" w:rsidRDefault="00A5748E" w:rsidP="00D006F8">
            <w:pPr>
              <w:spacing w:line="276" w:lineRule="auto"/>
            </w:pPr>
            <w:r w:rsidRPr="00A5748E">
              <w:t>50.1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92E1B1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E941C8" w14:textId="77777777" w:rsidR="00A5748E" w:rsidRPr="00A5748E" w:rsidRDefault="00A5748E" w:rsidP="00D006F8">
            <w:pPr>
              <w:spacing w:line="276" w:lineRule="auto"/>
            </w:pPr>
            <w:r w:rsidRPr="00A5748E">
              <w:t>23.1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8D6083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6</w:t>
            </w:r>
          </w:p>
        </w:tc>
      </w:tr>
      <w:tr w:rsidR="00A5748E" w:rsidRPr="00A5748E" w14:paraId="4F5E6E9B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4F02075" w14:textId="77777777" w:rsidR="00A5748E" w:rsidRPr="00A5748E" w:rsidRDefault="00A5748E" w:rsidP="00D006F8">
            <w:pPr>
              <w:spacing w:line="276" w:lineRule="auto"/>
            </w:pPr>
            <w:r w:rsidRPr="00A5748E">
              <w:t>Fe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B19F888" w14:textId="77777777" w:rsidR="00A5748E" w:rsidRPr="00A5748E" w:rsidRDefault="00A5748E" w:rsidP="00D006F8">
            <w:pPr>
              <w:spacing w:line="276" w:lineRule="auto"/>
            </w:pPr>
            <w:r w:rsidRPr="00A5748E">
              <w:t>51.8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602C95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1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A9B2C4A" w14:textId="77777777" w:rsidR="00A5748E" w:rsidRPr="00A5748E" w:rsidRDefault="00A5748E" w:rsidP="00D006F8">
            <w:pPr>
              <w:spacing w:line="276" w:lineRule="auto"/>
            </w:pPr>
            <w:r w:rsidRPr="00A5748E">
              <w:t>49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FEFCC3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336B35" w14:textId="77777777" w:rsidR="00A5748E" w:rsidRPr="00A5748E" w:rsidRDefault="00A5748E" w:rsidP="00D006F8">
            <w:pPr>
              <w:spacing w:line="276" w:lineRule="auto"/>
            </w:pPr>
            <w:r w:rsidRPr="00A5748E">
              <w:t>76.9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A483BA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20</w:t>
            </w:r>
          </w:p>
        </w:tc>
      </w:tr>
      <w:tr w:rsidR="00A5748E" w:rsidRPr="00A5748E" w14:paraId="7C0C39CA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4C609D8" w14:textId="77777777" w:rsidR="00A5748E" w:rsidRPr="00A5748E" w:rsidDel="00D92E73" w:rsidRDefault="00A5748E" w:rsidP="00D006F8">
            <w:pPr>
              <w:spacing w:line="276" w:lineRule="auto"/>
            </w:pPr>
            <w:r w:rsidRPr="00A5748E">
              <w:t>Education level: hig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C74A5FE" w14:textId="77777777" w:rsidR="00A5748E" w:rsidRPr="00A5748E" w:rsidRDefault="00A5748E" w:rsidP="00D006F8">
            <w:pPr>
              <w:spacing w:line="276" w:lineRule="auto"/>
            </w:pPr>
            <w:r w:rsidRPr="00A5748E">
              <w:t>79.9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10EB4C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2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E1F9D58" w14:textId="77777777" w:rsidR="00A5748E" w:rsidRPr="00A5748E" w:rsidRDefault="00A5748E" w:rsidP="00D006F8">
            <w:pPr>
              <w:spacing w:line="276" w:lineRule="auto"/>
            </w:pPr>
            <w:r w:rsidRPr="00A5748E">
              <w:t>82.8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E437E6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2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414101" w14:textId="77777777" w:rsidR="00A5748E" w:rsidRPr="00A5748E" w:rsidRDefault="00A5748E" w:rsidP="00D006F8">
            <w:pPr>
              <w:spacing w:line="276" w:lineRule="auto"/>
            </w:pPr>
            <w:r w:rsidRPr="00A5748E">
              <w:t>4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67A406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11</w:t>
            </w:r>
          </w:p>
        </w:tc>
      </w:tr>
      <w:tr w:rsidR="00A5748E" w:rsidRPr="00A5748E" w14:paraId="22D0E93D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C1202C0" w14:textId="77777777" w:rsidR="00A5748E" w:rsidRPr="00A5748E" w:rsidDel="00D92E73" w:rsidRDefault="00A5748E" w:rsidP="00D006F8">
            <w:pPr>
              <w:spacing w:line="276" w:lineRule="auto"/>
            </w:pPr>
            <w:r w:rsidRPr="00A5748E">
              <w:t>Education level: low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A007011" w14:textId="77777777" w:rsidR="00A5748E" w:rsidRPr="00A5748E" w:rsidRDefault="00A5748E" w:rsidP="00D006F8">
            <w:pPr>
              <w:spacing w:line="276" w:lineRule="auto"/>
            </w:pPr>
            <w:r w:rsidRPr="00A5748E">
              <w:t>21.1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D820CE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76F5680" w14:textId="77777777" w:rsidR="00A5748E" w:rsidRPr="00A5748E" w:rsidRDefault="00A5748E" w:rsidP="00D006F8">
            <w:pPr>
              <w:spacing w:line="276" w:lineRule="auto"/>
            </w:pPr>
            <w:r w:rsidRPr="00A5748E">
              <w:t>17.2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565A46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D1E6E1" w14:textId="77777777" w:rsidR="00A5748E" w:rsidRPr="00A5748E" w:rsidRDefault="00A5748E" w:rsidP="00D006F8">
            <w:pPr>
              <w:spacing w:line="276" w:lineRule="auto"/>
            </w:pPr>
            <w:r w:rsidRPr="00A5748E">
              <w:t>5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93091A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15</w:t>
            </w:r>
          </w:p>
        </w:tc>
      </w:tr>
      <w:tr w:rsidR="00A5748E" w:rsidRPr="00A5748E" w14:paraId="287D0152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39084E1" w14:textId="77777777" w:rsidR="00A5748E" w:rsidRPr="00A5748E" w:rsidDel="00D92E73" w:rsidRDefault="00A5748E" w:rsidP="00D006F8">
            <w:pPr>
              <w:spacing w:line="276" w:lineRule="auto"/>
            </w:pPr>
            <w:r w:rsidRPr="00A5748E">
              <w:t>Health status: very goo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A467CAA" w14:textId="77777777" w:rsidR="00A5748E" w:rsidRPr="00A5748E" w:rsidRDefault="00A5748E" w:rsidP="00D006F8">
            <w:pPr>
              <w:spacing w:line="276" w:lineRule="auto"/>
            </w:pPr>
            <w:r w:rsidRPr="00A5748E">
              <w:t>38.5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293FD4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1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2827916" w14:textId="77777777" w:rsidR="00A5748E" w:rsidRPr="00A5748E" w:rsidRDefault="00A5748E" w:rsidP="00D006F8">
            <w:pPr>
              <w:spacing w:line="276" w:lineRule="auto"/>
            </w:pPr>
            <w:r w:rsidRPr="00A5748E">
              <w:t>3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6C2F5C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61CB9E" w14:textId="77777777" w:rsidR="00A5748E" w:rsidRPr="00A5748E" w:rsidRDefault="00A5748E" w:rsidP="00D006F8">
            <w:pPr>
              <w:spacing w:line="276" w:lineRule="auto"/>
            </w:pPr>
            <w:r w:rsidRPr="00A5748E">
              <w:t>34.6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CD3528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9</w:t>
            </w:r>
          </w:p>
        </w:tc>
      </w:tr>
      <w:tr w:rsidR="00A5748E" w:rsidRPr="00A5748E" w14:paraId="1BD86738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EA86CB2" w14:textId="77777777" w:rsidR="00A5748E" w:rsidRPr="00A5748E" w:rsidRDefault="00A5748E" w:rsidP="00D006F8">
            <w:pPr>
              <w:spacing w:line="276" w:lineRule="auto"/>
            </w:pPr>
            <w:r w:rsidRPr="00A5748E">
              <w:t>Health status: goo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E5ED48F" w14:textId="77777777" w:rsidR="00A5748E" w:rsidRPr="00A5748E" w:rsidRDefault="00A5748E" w:rsidP="00D006F8">
            <w:pPr>
              <w:spacing w:line="276" w:lineRule="auto"/>
            </w:pPr>
            <w:r w:rsidRPr="00A5748E">
              <w:t>49.3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0D615F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1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75D30E1" w14:textId="77777777" w:rsidR="00A5748E" w:rsidRPr="00A5748E" w:rsidRDefault="00A5748E" w:rsidP="00D006F8">
            <w:pPr>
              <w:spacing w:line="276" w:lineRule="auto"/>
            </w:pPr>
            <w:r w:rsidRPr="00A5748E">
              <w:t>4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2930DB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t>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442AFC" w14:textId="77777777" w:rsidR="00A5748E" w:rsidRPr="00A5748E" w:rsidRDefault="00A5748E" w:rsidP="00D006F8">
            <w:pPr>
              <w:spacing w:line="276" w:lineRule="auto"/>
            </w:pPr>
            <w:r w:rsidRPr="00A5748E">
              <w:t>50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31CED4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13</w:t>
            </w:r>
          </w:p>
        </w:tc>
      </w:tr>
      <w:tr w:rsidR="00A5748E" w:rsidRPr="00A5748E" w14:paraId="66DCAB19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7FC9EC4" w14:textId="77777777" w:rsidR="00A5748E" w:rsidRPr="00A5748E" w:rsidRDefault="00A5748E" w:rsidP="00D006F8">
            <w:pPr>
              <w:spacing w:line="276" w:lineRule="auto"/>
            </w:pPr>
            <w:r w:rsidRPr="00A5748E">
              <w:t>Health status: less goo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163B3BA" w14:textId="77777777" w:rsidR="00A5748E" w:rsidRPr="00A5748E" w:rsidRDefault="00A5748E" w:rsidP="00D006F8">
            <w:pPr>
              <w:spacing w:line="276" w:lineRule="auto"/>
            </w:pPr>
            <w:r w:rsidRPr="00A5748E">
              <w:t>12.2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F296FA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D96B555" w14:textId="77777777" w:rsidR="00A5748E" w:rsidRPr="00A5748E" w:rsidRDefault="00A5748E" w:rsidP="00D006F8">
            <w:pPr>
              <w:spacing w:line="276" w:lineRule="auto"/>
            </w:pPr>
            <w:r w:rsidRPr="00A5748E">
              <w:t>1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B766C8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EEC585" w14:textId="77777777" w:rsidR="00A5748E" w:rsidRPr="00A5748E" w:rsidRDefault="00A5748E" w:rsidP="00D006F8">
            <w:pPr>
              <w:spacing w:line="276" w:lineRule="auto"/>
            </w:pPr>
            <w:r w:rsidRPr="00A5748E">
              <w:t>15.4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1C685E" w14:textId="77777777" w:rsidR="00A5748E" w:rsidRPr="00A5748E" w:rsidRDefault="00A5748E" w:rsidP="00D006F8">
            <w:pPr>
              <w:spacing w:line="276" w:lineRule="auto"/>
              <w:rPr>
                <w:i/>
              </w:rPr>
            </w:pPr>
            <w:r w:rsidRPr="00A5748E">
              <w:rPr>
                <w:i/>
              </w:rPr>
              <w:t>4</w:t>
            </w:r>
          </w:p>
        </w:tc>
      </w:tr>
      <w:tr w:rsidR="00A5748E" w:rsidRPr="00A5748E" w14:paraId="15A28D50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A9CCCD4" w14:textId="77777777" w:rsidR="00A5748E" w:rsidRPr="00A5748E" w:rsidRDefault="00A5748E" w:rsidP="00D006F8">
            <w:pPr>
              <w:rPr>
                <w:b/>
                <w:i/>
              </w:rPr>
            </w:pPr>
            <w:r w:rsidRPr="00A5748E">
              <w:rPr>
                <w:b/>
                <w:i/>
              </w:rPr>
              <w:t>Views on Agin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C6AA653" w14:textId="77777777" w:rsidR="00A5748E" w:rsidRPr="00A5748E" w:rsidRDefault="00A5748E" w:rsidP="00D006F8">
            <w:pPr>
              <w:keepNext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7B98AB" w14:textId="77777777" w:rsidR="00A5748E" w:rsidRPr="00A5748E" w:rsidRDefault="00A5748E" w:rsidP="00D006F8">
            <w:pPr>
              <w:keepNext/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A9C9BC8" w14:textId="77777777" w:rsidR="00A5748E" w:rsidRPr="00A5748E" w:rsidRDefault="00A5748E" w:rsidP="00D006F8">
            <w:pPr>
              <w:keepNext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112252" w14:textId="77777777" w:rsidR="00A5748E" w:rsidRPr="00A5748E" w:rsidRDefault="00A5748E" w:rsidP="00D006F8">
            <w:pPr>
              <w:keepNext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5E7564" w14:textId="77777777" w:rsidR="00A5748E" w:rsidRPr="00A5748E" w:rsidRDefault="00A5748E" w:rsidP="00D006F8">
            <w:pPr>
              <w:keepNext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CA2962" w14:textId="77777777" w:rsidR="00A5748E" w:rsidRPr="00A5748E" w:rsidRDefault="00A5748E" w:rsidP="00D006F8">
            <w:pPr>
              <w:keepNext/>
            </w:pPr>
          </w:p>
        </w:tc>
      </w:tr>
      <w:tr w:rsidR="00A5748E" w:rsidRPr="00A5748E" w14:paraId="19855CE2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8140185" w14:textId="77777777" w:rsidR="00A5748E" w:rsidRPr="00A5748E" w:rsidRDefault="00A5748E" w:rsidP="00D006F8">
            <w:r w:rsidRPr="00A5748E">
              <w:t>Felt Age – chronological ag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28AFB6B" w14:textId="77777777" w:rsidR="00A5748E" w:rsidRPr="00A5748E" w:rsidRDefault="00A5748E" w:rsidP="00D006F8">
            <w:pPr>
              <w:keepNext/>
            </w:pPr>
            <w:r w:rsidRPr="00A5748E">
              <w:t>-8.79 (7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DC293D" w14:textId="77777777" w:rsidR="00A5748E" w:rsidRPr="00A5748E" w:rsidRDefault="00A5748E" w:rsidP="00D006F8">
            <w:pPr>
              <w:keepNext/>
            </w:pPr>
            <w:r w:rsidRPr="00A5748E">
              <w:t>3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126DC2E" w14:textId="77777777" w:rsidR="00A5748E" w:rsidRPr="00A5748E" w:rsidRDefault="00A5748E" w:rsidP="00D006F8">
            <w:pPr>
              <w:keepNext/>
            </w:pPr>
            <w:r w:rsidRPr="00A5748E">
              <w:t>-8.49 (7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D9B470" w14:textId="77777777" w:rsidR="00A5748E" w:rsidRPr="00A5748E" w:rsidRDefault="00A5748E" w:rsidP="00D006F8">
            <w:pPr>
              <w:keepNext/>
            </w:pPr>
            <w:r w:rsidRPr="00A5748E">
              <w:t>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EC23E7" w14:textId="77777777" w:rsidR="00A5748E" w:rsidRPr="00A5748E" w:rsidRDefault="00A5748E" w:rsidP="00D006F8">
            <w:pPr>
              <w:keepNext/>
            </w:pPr>
            <w:r w:rsidRPr="00A5748E">
              <w:t>-12.73 (8.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2A0818" w14:textId="77777777" w:rsidR="00A5748E" w:rsidRPr="00A5748E" w:rsidRDefault="00A5748E" w:rsidP="00D006F8">
            <w:pPr>
              <w:keepNext/>
            </w:pPr>
            <w:r w:rsidRPr="00A5748E">
              <w:t>26</w:t>
            </w:r>
          </w:p>
        </w:tc>
      </w:tr>
      <w:tr w:rsidR="00A5748E" w:rsidRPr="00A5748E" w14:paraId="2D8E9DFC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C490D9D" w14:textId="77777777" w:rsidR="00A5748E" w:rsidRPr="00A5748E" w:rsidRDefault="00A5748E" w:rsidP="00D006F8">
            <w:pPr>
              <w:rPr>
                <w:sz w:val="28"/>
                <w:vertAlign w:val="superscript"/>
              </w:rPr>
            </w:pPr>
            <w:r w:rsidRPr="00A5748E">
              <w:t>SA</w:t>
            </w:r>
            <w:r w:rsidRPr="00A5748E">
              <w:rPr>
                <w:sz w:val="28"/>
                <w:vertAlign w:val="superscript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99C0CC4" w14:textId="77777777" w:rsidR="00A5748E" w:rsidRPr="00A5748E" w:rsidRDefault="00A5748E" w:rsidP="00D006F8">
            <w:pPr>
              <w:keepNext/>
            </w:pPr>
            <w:r w:rsidRPr="00A5748E">
              <w:t>-0.12 (0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A26EAE" w14:textId="77777777" w:rsidR="00A5748E" w:rsidRPr="00A5748E" w:rsidRDefault="00A5748E" w:rsidP="00D006F8">
            <w:pPr>
              <w:keepNext/>
            </w:pPr>
            <w:r w:rsidRPr="00A5748E">
              <w:t>3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C7CDAE1" w14:textId="77777777" w:rsidR="00A5748E" w:rsidRPr="00A5748E" w:rsidRDefault="00A5748E" w:rsidP="00D006F8">
            <w:pPr>
              <w:keepNext/>
            </w:pPr>
            <w:r w:rsidRPr="00A5748E">
              <w:t>-0.12 (0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E5E97F" w14:textId="77777777" w:rsidR="00A5748E" w:rsidRPr="00A5748E" w:rsidRDefault="00A5748E" w:rsidP="00D006F8">
            <w:pPr>
              <w:keepNext/>
            </w:pPr>
            <w:r w:rsidRPr="00A5748E">
              <w:t>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3B5512" w14:textId="77777777" w:rsidR="00A5748E" w:rsidRPr="00A5748E" w:rsidRDefault="00A5748E" w:rsidP="00D006F8">
            <w:pPr>
              <w:keepNext/>
            </w:pPr>
            <w:r w:rsidRPr="00A5748E">
              <w:t>-0.17 (0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3B8C9F" w14:textId="77777777" w:rsidR="00A5748E" w:rsidRPr="00A5748E" w:rsidRDefault="00A5748E" w:rsidP="00D006F8">
            <w:pPr>
              <w:keepNext/>
            </w:pPr>
            <w:r w:rsidRPr="00A5748E">
              <w:t>26</w:t>
            </w:r>
          </w:p>
        </w:tc>
      </w:tr>
      <w:tr w:rsidR="00A5748E" w:rsidRPr="00A5748E" w14:paraId="38076749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34F8771" w14:textId="77777777" w:rsidR="00A5748E" w:rsidRPr="00A5748E" w:rsidRDefault="00A5748E" w:rsidP="00D006F8">
            <w:pPr>
              <w:rPr>
                <w:vertAlign w:val="superscript"/>
              </w:rPr>
            </w:pPr>
            <w:r w:rsidRPr="00A5748E">
              <w:t>AARC-Gains</w:t>
            </w:r>
            <w:r w:rsidRPr="00A5748E">
              <w:rPr>
                <w:vertAlign w:val="superscript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D0BCB0D" w14:textId="77777777" w:rsidR="00A5748E" w:rsidRPr="00A5748E" w:rsidRDefault="00A5748E" w:rsidP="00D006F8">
            <w:pPr>
              <w:keepNext/>
            </w:pPr>
            <w:r w:rsidRPr="00A5748E">
              <w:t>18.57 (2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7972C3" w14:textId="77777777" w:rsidR="00A5748E" w:rsidRPr="00A5748E" w:rsidRDefault="00A5748E" w:rsidP="00D006F8">
            <w:pPr>
              <w:keepNext/>
            </w:pPr>
            <w:r w:rsidRPr="00A5748E">
              <w:t>3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6346FCB" w14:textId="77777777" w:rsidR="00A5748E" w:rsidRPr="00A5748E" w:rsidRDefault="00A5748E" w:rsidP="00D006F8">
            <w:pPr>
              <w:keepNext/>
            </w:pPr>
            <w:r w:rsidRPr="00A5748E">
              <w:t>18.62 (2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B18720" w14:textId="77777777" w:rsidR="00A5748E" w:rsidRPr="00A5748E" w:rsidRDefault="00A5748E" w:rsidP="00D006F8">
            <w:pPr>
              <w:keepNext/>
            </w:pPr>
            <w:r w:rsidRPr="00A5748E">
              <w:t>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99C24B" w14:textId="77777777" w:rsidR="00A5748E" w:rsidRPr="00A5748E" w:rsidRDefault="00A5748E" w:rsidP="00D006F8">
            <w:pPr>
              <w:keepNext/>
            </w:pPr>
            <w:r w:rsidRPr="00A5748E">
              <w:t>17.96 (2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BFB81F" w14:textId="77777777" w:rsidR="00A5748E" w:rsidRPr="00A5748E" w:rsidRDefault="00A5748E" w:rsidP="00D006F8">
            <w:pPr>
              <w:keepNext/>
            </w:pPr>
            <w:r w:rsidRPr="00A5748E">
              <w:t>26</w:t>
            </w:r>
          </w:p>
        </w:tc>
      </w:tr>
      <w:tr w:rsidR="00A5748E" w:rsidRPr="00A5748E" w14:paraId="5BDEB062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0F123630" w14:textId="77777777" w:rsidR="00A5748E" w:rsidRPr="00A5748E" w:rsidRDefault="00A5748E" w:rsidP="00D006F8">
            <w:pPr>
              <w:rPr>
                <w:vertAlign w:val="superscript"/>
              </w:rPr>
            </w:pPr>
            <w:r w:rsidRPr="00A5748E">
              <w:t>AARC-Losses</w:t>
            </w:r>
            <w:r w:rsidRPr="00A5748E">
              <w:rPr>
                <w:vertAlign w:val="superscript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48B57AAC" w14:textId="77777777" w:rsidR="00A5748E" w:rsidRPr="00A5748E" w:rsidRDefault="00A5748E" w:rsidP="00D006F8">
            <w:pPr>
              <w:keepNext/>
            </w:pPr>
            <w:r w:rsidRPr="00A5748E">
              <w:t>11.14 (2.2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52FEAE7" w14:textId="77777777" w:rsidR="00A5748E" w:rsidRPr="00A5748E" w:rsidRDefault="00A5748E" w:rsidP="00D006F8">
            <w:pPr>
              <w:keepNext/>
            </w:pPr>
            <w:r w:rsidRPr="00A5748E">
              <w:t>36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4A5398A1" w14:textId="77777777" w:rsidR="00A5748E" w:rsidRPr="00A5748E" w:rsidRDefault="00A5748E" w:rsidP="00D006F8">
            <w:pPr>
              <w:keepNext/>
            </w:pPr>
            <w:r w:rsidRPr="00A5748E">
              <w:t>11.11 (3.2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41323F2" w14:textId="77777777" w:rsidR="00A5748E" w:rsidRPr="00A5748E" w:rsidRDefault="00A5748E" w:rsidP="00D006F8">
            <w:pPr>
              <w:keepNext/>
            </w:pPr>
            <w:r w:rsidRPr="00A5748E">
              <w:t>34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D56AB04" w14:textId="77777777" w:rsidR="00A5748E" w:rsidRPr="00A5748E" w:rsidRDefault="00A5748E" w:rsidP="00D006F8">
            <w:pPr>
              <w:keepNext/>
            </w:pPr>
            <w:r w:rsidRPr="00A5748E">
              <w:t>11.46 (3.7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0EBA9D2" w14:textId="77777777" w:rsidR="00A5748E" w:rsidRPr="00A5748E" w:rsidRDefault="00A5748E" w:rsidP="00D006F8">
            <w:pPr>
              <w:keepNext/>
            </w:pPr>
            <w:r w:rsidRPr="00A5748E">
              <w:t>26</w:t>
            </w:r>
          </w:p>
        </w:tc>
      </w:tr>
      <w:tr w:rsidR="00A5748E" w:rsidRPr="00A5748E" w14:paraId="2A02B878" w14:textId="77777777" w:rsidTr="00D006F8">
        <w:trPr>
          <w:trHeight w:val="454"/>
        </w:trPr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09218A4E" w14:textId="77777777" w:rsidR="00A5748E" w:rsidRPr="00A5748E" w:rsidRDefault="00A5748E" w:rsidP="00D006F8">
            <w:pPr>
              <w:rPr>
                <w:b/>
                <w:i/>
                <w:vertAlign w:val="superscript"/>
              </w:rPr>
            </w:pPr>
            <w:r w:rsidRPr="00A5748E">
              <w:rPr>
                <w:b/>
                <w:i/>
              </w:rPr>
              <w:t>Technology Skills</w:t>
            </w:r>
            <w:r w:rsidRPr="00A5748E">
              <w:rPr>
                <w:b/>
                <w:i/>
                <w:vertAlign w:val="superscript"/>
              </w:rPr>
              <w:t>3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66C3789F" w14:textId="77777777" w:rsidR="00A5748E" w:rsidRPr="00A5748E" w:rsidRDefault="00A5748E" w:rsidP="00D006F8">
            <w:pPr>
              <w:keepNext/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3F764FE" w14:textId="77777777" w:rsidR="00A5748E" w:rsidRPr="00A5748E" w:rsidRDefault="00A5748E" w:rsidP="00D006F8">
            <w:pPr>
              <w:keepNext/>
            </w:pP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74EA606D" w14:textId="77777777" w:rsidR="00A5748E" w:rsidRPr="00A5748E" w:rsidRDefault="00A5748E" w:rsidP="00D006F8">
            <w:pPr>
              <w:keepNext/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E82350D" w14:textId="77777777" w:rsidR="00A5748E" w:rsidRPr="00A5748E" w:rsidRDefault="00A5748E" w:rsidP="00D006F8">
            <w:pPr>
              <w:keepNext/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43A0C83" w14:textId="77777777" w:rsidR="00A5748E" w:rsidRPr="00A5748E" w:rsidRDefault="00A5748E" w:rsidP="00D006F8">
            <w:pPr>
              <w:keepNext/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1FEE0CD" w14:textId="77777777" w:rsidR="00A5748E" w:rsidRPr="00A5748E" w:rsidRDefault="00A5748E" w:rsidP="00D006F8">
            <w:pPr>
              <w:keepNext/>
            </w:pPr>
          </w:p>
        </w:tc>
      </w:tr>
      <w:tr w:rsidR="00A5748E" w:rsidRPr="00A5748E" w14:paraId="6C7EBCA2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56B9C94" w14:textId="77777777" w:rsidR="00A5748E" w:rsidRPr="00A5748E" w:rsidRDefault="00A5748E" w:rsidP="00D006F8">
            <w:r w:rsidRPr="00A5748E">
              <w:lastRenderedPageBreak/>
              <w:t>Lapto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C62A119" w14:textId="77777777" w:rsidR="00A5748E" w:rsidRPr="00A5748E" w:rsidRDefault="00A5748E" w:rsidP="00D006F8">
            <w:pPr>
              <w:keepNext/>
            </w:pPr>
            <w:r w:rsidRPr="00A5748E">
              <w:t>3.37 (1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CB12EC" w14:textId="77777777" w:rsidR="00A5748E" w:rsidRPr="00A5748E" w:rsidRDefault="00A5748E" w:rsidP="00D006F8">
            <w:pPr>
              <w:keepNext/>
            </w:pPr>
            <w:r w:rsidRPr="00A5748E">
              <w:t>3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FA1D594" w14:textId="77777777" w:rsidR="00A5748E" w:rsidRPr="00A5748E" w:rsidRDefault="00A5748E" w:rsidP="00D006F8">
            <w:pPr>
              <w:keepNext/>
            </w:pPr>
            <w:r w:rsidRPr="00A5748E">
              <w:t>3.49 (1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8B73B3" w14:textId="77777777" w:rsidR="00A5748E" w:rsidRPr="00A5748E" w:rsidRDefault="00A5748E" w:rsidP="00D006F8">
            <w:pPr>
              <w:keepNext/>
            </w:pPr>
            <w:r w:rsidRPr="00A5748E">
              <w:t>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E240D8" w14:textId="77777777" w:rsidR="00A5748E" w:rsidRPr="00A5748E" w:rsidRDefault="00A5748E" w:rsidP="00D006F8">
            <w:pPr>
              <w:keepNext/>
            </w:pPr>
            <w:r w:rsidRPr="00A5748E">
              <w:t>1.77 (1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DE5565" w14:textId="77777777" w:rsidR="00A5748E" w:rsidRPr="00A5748E" w:rsidRDefault="00A5748E" w:rsidP="00D006F8">
            <w:pPr>
              <w:keepNext/>
            </w:pPr>
            <w:r w:rsidRPr="00A5748E">
              <w:t>26</w:t>
            </w:r>
          </w:p>
        </w:tc>
      </w:tr>
      <w:tr w:rsidR="00A5748E" w:rsidRPr="00A5748E" w14:paraId="6F4BFD85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51794DA" w14:textId="77777777" w:rsidR="00A5748E" w:rsidRPr="00A5748E" w:rsidRDefault="00A5748E" w:rsidP="00D006F8">
            <w:r w:rsidRPr="00A5748E">
              <w:t>Smartpho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4B65A46" w14:textId="77777777" w:rsidR="00A5748E" w:rsidRPr="00A5748E" w:rsidRDefault="00A5748E" w:rsidP="00D006F8">
            <w:pPr>
              <w:keepNext/>
            </w:pPr>
            <w:r w:rsidRPr="00A5748E">
              <w:t>3.33 (1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B1D232" w14:textId="77777777" w:rsidR="00A5748E" w:rsidRPr="00A5748E" w:rsidRDefault="00A5748E" w:rsidP="00D006F8">
            <w:pPr>
              <w:keepNext/>
            </w:pPr>
            <w:r w:rsidRPr="00A5748E">
              <w:t>3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AD9ACCB" w14:textId="77777777" w:rsidR="00A5748E" w:rsidRPr="00A5748E" w:rsidRDefault="00A5748E" w:rsidP="00D006F8">
            <w:pPr>
              <w:keepNext/>
            </w:pPr>
            <w:r w:rsidRPr="00A5748E">
              <w:t>3.44 (1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C6BF69" w14:textId="77777777" w:rsidR="00A5748E" w:rsidRPr="00A5748E" w:rsidRDefault="00A5748E" w:rsidP="00D006F8">
            <w:pPr>
              <w:keepNext/>
            </w:pPr>
            <w:r w:rsidRPr="00A5748E">
              <w:t>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AA0CEA" w14:textId="77777777" w:rsidR="00A5748E" w:rsidRPr="00A5748E" w:rsidRDefault="00A5748E" w:rsidP="00D006F8">
            <w:pPr>
              <w:keepNext/>
            </w:pPr>
            <w:r w:rsidRPr="00A5748E">
              <w:t>1.85 (1.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BE4AE5" w14:textId="77777777" w:rsidR="00A5748E" w:rsidRPr="00A5748E" w:rsidRDefault="00A5748E" w:rsidP="00D006F8">
            <w:pPr>
              <w:keepNext/>
            </w:pPr>
            <w:r w:rsidRPr="00A5748E">
              <w:t>26</w:t>
            </w:r>
          </w:p>
        </w:tc>
      </w:tr>
      <w:tr w:rsidR="00A5748E" w:rsidRPr="00A5748E" w14:paraId="5F9CA69C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149B859" w14:textId="77777777" w:rsidR="00A5748E" w:rsidRPr="00A5748E" w:rsidRDefault="00A5748E" w:rsidP="00D006F8">
            <w:r w:rsidRPr="00A5748E">
              <w:t>Table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43210DE" w14:textId="77777777" w:rsidR="00A5748E" w:rsidRPr="00A5748E" w:rsidRDefault="00A5748E" w:rsidP="00D006F8">
            <w:pPr>
              <w:keepNext/>
            </w:pPr>
            <w:r w:rsidRPr="00A5748E">
              <w:t>2.83 (1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BDC2A7" w14:textId="77777777" w:rsidR="00A5748E" w:rsidRPr="00A5748E" w:rsidRDefault="00A5748E" w:rsidP="00D006F8">
            <w:pPr>
              <w:keepNext/>
            </w:pPr>
            <w:r w:rsidRPr="00A5748E">
              <w:t>3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DE16EBE" w14:textId="77777777" w:rsidR="00A5748E" w:rsidRPr="00A5748E" w:rsidRDefault="00A5748E" w:rsidP="00D006F8">
            <w:pPr>
              <w:keepNext/>
            </w:pPr>
            <w:r w:rsidRPr="00A5748E">
              <w:t>2.93 (1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621BFC" w14:textId="77777777" w:rsidR="00A5748E" w:rsidRPr="00A5748E" w:rsidRDefault="00A5748E" w:rsidP="00D006F8">
            <w:pPr>
              <w:keepNext/>
            </w:pPr>
            <w:r w:rsidRPr="00A5748E">
              <w:t>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D8456C" w14:textId="77777777" w:rsidR="00A5748E" w:rsidRPr="00A5748E" w:rsidRDefault="00A5748E" w:rsidP="00D006F8">
            <w:pPr>
              <w:keepNext/>
            </w:pPr>
            <w:r w:rsidRPr="00A5748E">
              <w:t>1.56 (1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EC26E3" w14:textId="77777777" w:rsidR="00A5748E" w:rsidRPr="00A5748E" w:rsidRDefault="00A5748E" w:rsidP="00D006F8">
            <w:pPr>
              <w:keepNext/>
            </w:pPr>
            <w:r w:rsidRPr="00A5748E">
              <w:t>25</w:t>
            </w:r>
          </w:p>
        </w:tc>
      </w:tr>
      <w:tr w:rsidR="00A5748E" w:rsidRPr="00A5748E" w14:paraId="5E7EB8D8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7B087D7" w14:textId="77777777" w:rsidR="00A5748E" w:rsidRPr="00A5748E" w:rsidRDefault="00A5748E" w:rsidP="00D006F8">
            <w:r w:rsidRPr="00A5748E">
              <w:t>Interne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A57FC6C" w14:textId="77777777" w:rsidR="00A5748E" w:rsidRPr="00A5748E" w:rsidRDefault="00A5748E" w:rsidP="00D006F8">
            <w:pPr>
              <w:keepNext/>
            </w:pPr>
            <w:r w:rsidRPr="00A5748E">
              <w:t>3.97 (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7BB9B7" w14:textId="77777777" w:rsidR="00A5748E" w:rsidRPr="00A5748E" w:rsidRDefault="00A5748E" w:rsidP="00D006F8">
            <w:pPr>
              <w:keepNext/>
            </w:pPr>
            <w:r w:rsidRPr="00A5748E">
              <w:t>3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1906C56" w14:textId="77777777" w:rsidR="00A5748E" w:rsidRPr="00A5748E" w:rsidRDefault="00A5748E" w:rsidP="00D006F8">
            <w:pPr>
              <w:keepNext/>
            </w:pPr>
            <w:r w:rsidRPr="00A5748E">
              <w:t>4.06 (0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98E453" w14:textId="77777777" w:rsidR="00A5748E" w:rsidRPr="00A5748E" w:rsidRDefault="00A5748E" w:rsidP="00D006F8">
            <w:pPr>
              <w:keepNext/>
            </w:pPr>
            <w:r w:rsidRPr="00A5748E">
              <w:t>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7C301F" w14:textId="77777777" w:rsidR="00A5748E" w:rsidRPr="00A5748E" w:rsidRDefault="00A5748E" w:rsidP="00D006F8">
            <w:pPr>
              <w:keepNext/>
            </w:pPr>
            <w:r w:rsidRPr="00A5748E">
              <w:t>2.77 (1.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4F0BA5" w14:textId="77777777" w:rsidR="00A5748E" w:rsidRPr="00A5748E" w:rsidRDefault="00A5748E" w:rsidP="00D006F8">
            <w:pPr>
              <w:keepNext/>
            </w:pPr>
            <w:r w:rsidRPr="00A5748E">
              <w:t>26</w:t>
            </w:r>
          </w:p>
        </w:tc>
      </w:tr>
      <w:tr w:rsidR="00A5748E" w:rsidRPr="00A5748E" w14:paraId="42AA3CB5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3E8612A2" w14:textId="77777777" w:rsidR="00A5748E" w:rsidRPr="00A5748E" w:rsidRDefault="00A5748E" w:rsidP="00D006F8">
            <w:pPr>
              <w:rPr>
                <w:vertAlign w:val="superscript"/>
              </w:rPr>
            </w:pPr>
            <w:r w:rsidRPr="00A5748E">
              <w:t>Skill Index</w:t>
            </w:r>
            <w:r w:rsidRPr="00A5748E">
              <w:rPr>
                <w:vertAlign w:val="superscript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3885945D" w14:textId="77777777" w:rsidR="00A5748E" w:rsidRPr="00A5748E" w:rsidRDefault="00A5748E" w:rsidP="00D006F8">
            <w:pPr>
              <w:keepNext/>
            </w:pPr>
            <w:r w:rsidRPr="00A5748E">
              <w:t>3.37 (1.1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7998082" w14:textId="77777777" w:rsidR="00A5748E" w:rsidRPr="00A5748E" w:rsidRDefault="00A5748E" w:rsidP="00D006F8">
            <w:pPr>
              <w:keepNext/>
            </w:pPr>
            <w:r w:rsidRPr="00A5748E">
              <w:t>36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56E3FB6E" w14:textId="77777777" w:rsidR="00A5748E" w:rsidRPr="00A5748E" w:rsidRDefault="00A5748E" w:rsidP="00D006F8">
            <w:pPr>
              <w:keepNext/>
            </w:pPr>
            <w:r w:rsidRPr="00A5748E">
              <w:t>3.48 (1.0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3317CB6" w14:textId="77777777" w:rsidR="00A5748E" w:rsidRPr="00A5748E" w:rsidRDefault="00A5748E" w:rsidP="00D006F8">
            <w:pPr>
              <w:keepNext/>
            </w:pPr>
            <w:r w:rsidRPr="00A5748E">
              <w:t>34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C8A0C1D" w14:textId="77777777" w:rsidR="00A5748E" w:rsidRPr="00A5748E" w:rsidRDefault="00A5748E" w:rsidP="00D006F8">
            <w:pPr>
              <w:keepNext/>
            </w:pPr>
            <w:r w:rsidRPr="00A5748E">
              <w:t>2.01 (1.5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6FF7EA3" w14:textId="77777777" w:rsidR="00A5748E" w:rsidRPr="00A5748E" w:rsidRDefault="00A5748E" w:rsidP="00D006F8">
            <w:pPr>
              <w:keepNext/>
            </w:pPr>
            <w:r w:rsidRPr="00A5748E">
              <w:t>26</w:t>
            </w:r>
          </w:p>
        </w:tc>
      </w:tr>
      <w:tr w:rsidR="00A5748E" w:rsidRPr="00A5748E" w14:paraId="51FFC876" w14:textId="77777777" w:rsidTr="00D006F8">
        <w:trPr>
          <w:trHeight w:val="454"/>
        </w:trPr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17E7D196" w14:textId="77777777" w:rsidR="00A5748E" w:rsidRPr="00A5748E" w:rsidRDefault="00A5748E" w:rsidP="00D006F8">
            <w:pPr>
              <w:rPr>
                <w:b/>
                <w:i/>
                <w:vertAlign w:val="superscript"/>
              </w:rPr>
            </w:pPr>
            <w:r w:rsidRPr="00A5748E">
              <w:rPr>
                <w:b/>
                <w:i/>
              </w:rPr>
              <w:t xml:space="preserve">Technology Use </w:t>
            </w:r>
            <w:r w:rsidRPr="00A5748E">
              <w:rPr>
                <w:b/>
                <w:i/>
                <w:vertAlign w:val="superscript"/>
              </w:rPr>
              <w:t>5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33601533" w14:textId="77777777" w:rsidR="00A5748E" w:rsidRPr="00A5748E" w:rsidRDefault="00A5748E" w:rsidP="00D006F8">
            <w:pPr>
              <w:keepNext/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81A17BA" w14:textId="77777777" w:rsidR="00A5748E" w:rsidRPr="00A5748E" w:rsidRDefault="00A5748E" w:rsidP="00D006F8">
            <w:pPr>
              <w:keepNext/>
            </w:pP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6C0CF802" w14:textId="77777777" w:rsidR="00A5748E" w:rsidRPr="00A5748E" w:rsidRDefault="00A5748E" w:rsidP="00D006F8">
            <w:pPr>
              <w:keepNext/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89362D5" w14:textId="77777777" w:rsidR="00A5748E" w:rsidRPr="00A5748E" w:rsidRDefault="00A5748E" w:rsidP="00D006F8">
            <w:pPr>
              <w:keepNext/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94353D4" w14:textId="77777777" w:rsidR="00A5748E" w:rsidRPr="00A5748E" w:rsidRDefault="00A5748E" w:rsidP="00D006F8">
            <w:pPr>
              <w:keepNext/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6F3CCAD" w14:textId="77777777" w:rsidR="00A5748E" w:rsidRPr="00A5748E" w:rsidRDefault="00A5748E" w:rsidP="00D006F8">
            <w:pPr>
              <w:keepNext/>
            </w:pPr>
          </w:p>
        </w:tc>
      </w:tr>
      <w:tr w:rsidR="00A5748E" w:rsidRPr="00A5748E" w14:paraId="47FE668E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CBA38DF" w14:textId="77777777" w:rsidR="00A5748E" w:rsidRPr="00A5748E" w:rsidRDefault="00A5748E" w:rsidP="00D006F8">
            <w:r w:rsidRPr="00A5748E">
              <w:t>Lapto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F24B354" w14:textId="77777777" w:rsidR="00A5748E" w:rsidRPr="00A5748E" w:rsidRDefault="00A5748E" w:rsidP="00D006F8">
            <w:pPr>
              <w:keepNext/>
            </w:pPr>
            <w:r w:rsidRPr="00A5748E">
              <w:t>3.24 (2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008211" w14:textId="77777777" w:rsidR="00A5748E" w:rsidRPr="00A5748E" w:rsidRDefault="00A5748E" w:rsidP="00D006F8">
            <w:pPr>
              <w:keepNext/>
            </w:pPr>
            <w:r w:rsidRPr="00A5748E">
              <w:t>3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48ABD64" w14:textId="77777777" w:rsidR="00A5748E" w:rsidRPr="00A5748E" w:rsidRDefault="00A5748E" w:rsidP="00D006F8">
            <w:pPr>
              <w:keepNext/>
            </w:pPr>
            <w:r w:rsidRPr="00A5748E">
              <w:t>3.35 (2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905880" w14:textId="77777777" w:rsidR="00A5748E" w:rsidRPr="00A5748E" w:rsidRDefault="00A5748E" w:rsidP="00D006F8">
            <w:pPr>
              <w:keepNext/>
            </w:pPr>
            <w:r w:rsidRPr="00A5748E">
              <w:t>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A02907" w14:textId="77777777" w:rsidR="00A5748E" w:rsidRPr="00A5748E" w:rsidRDefault="00A5748E" w:rsidP="00D006F8">
            <w:pPr>
              <w:keepNext/>
            </w:pPr>
            <w:r w:rsidRPr="00A5748E">
              <w:t>1.64 (2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52B533" w14:textId="77777777" w:rsidR="00A5748E" w:rsidRPr="00A5748E" w:rsidRDefault="00A5748E" w:rsidP="00D006F8">
            <w:pPr>
              <w:keepNext/>
            </w:pPr>
            <w:r w:rsidRPr="00A5748E">
              <w:t>25</w:t>
            </w:r>
          </w:p>
        </w:tc>
      </w:tr>
      <w:tr w:rsidR="00A5748E" w:rsidRPr="00A5748E" w14:paraId="70803E2C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5B12730" w14:textId="77777777" w:rsidR="00A5748E" w:rsidRPr="00A5748E" w:rsidRDefault="00A5748E" w:rsidP="00D006F8">
            <w:r w:rsidRPr="00A5748E">
              <w:t>Smartpho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839087E" w14:textId="77777777" w:rsidR="00A5748E" w:rsidRPr="00A5748E" w:rsidRDefault="00A5748E" w:rsidP="00D006F8">
            <w:pPr>
              <w:keepNext/>
            </w:pPr>
            <w:r w:rsidRPr="00A5748E">
              <w:t>4.20 (1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07C27C" w14:textId="77777777" w:rsidR="00A5748E" w:rsidRPr="00A5748E" w:rsidRDefault="00A5748E" w:rsidP="00D006F8">
            <w:pPr>
              <w:keepNext/>
            </w:pPr>
            <w:r w:rsidRPr="00A5748E">
              <w:t>3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7BCDA80" w14:textId="77777777" w:rsidR="00A5748E" w:rsidRPr="00A5748E" w:rsidRDefault="00A5748E" w:rsidP="00D006F8">
            <w:pPr>
              <w:keepNext/>
            </w:pPr>
            <w:r w:rsidRPr="00A5748E">
              <w:t>4.32 (1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1736F8" w14:textId="77777777" w:rsidR="00A5748E" w:rsidRPr="00A5748E" w:rsidRDefault="00A5748E" w:rsidP="00D006F8">
            <w:pPr>
              <w:keepNext/>
            </w:pPr>
            <w:r w:rsidRPr="00A5748E">
              <w:t>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A49318" w14:textId="77777777" w:rsidR="00A5748E" w:rsidRPr="00A5748E" w:rsidRDefault="00A5748E" w:rsidP="00D006F8">
            <w:pPr>
              <w:keepNext/>
            </w:pPr>
            <w:r w:rsidRPr="00A5748E">
              <w:t>2.62 (2.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ABF91A" w14:textId="77777777" w:rsidR="00A5748E" w:rsidRPr="00A5748E" w:rsidRDefault="00A5748E" w:rsidP="00D006F8">
            <w:pPr>
              <w:keepNext/>
            </w:pPr>
            <w:r w:rsidRPr="00A5748E">
              <w:t>26</w:t>
            </w:r>
          </w:p>
        </w:tc>
      </w:tr>
      <w:tr w:rsidR="00A5748E" w:rsidRPr="00A5748E" w14:paraId="581C8250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2DE1520" w14:textId="77777777" w:rsidR="00A5748E" w:rsidRPr="00A5748E" w:rsidRDefault="00A5748E" w:rsidP="00D006F8">
            <w:r w:rsidRPr="00A5748E">
              <w:t>Table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CDD18E9" w14:textId="77777777" w:rsidR="00A5748E" w:rsidRPr="00A5748E" w:rsidRDefault="00A5748E" w:rsidP="00D006F8">
            <w:pPr>
              <w:keepNext/>
            </w:pPr>
            <w:r w:rsidRPr="00A5748E">
              <w:t>2.36 (2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116388" w14:textId="77777777" w:rsidR="00A5748E" w:rsidRPr="00A5748E" w:rsidRDefault="00A5748E" w:rsidP="00D006F8">
            <w:pPr>
              <w:keepNext/>
            </w:pPr>
            <w:r w:rsidRPr="00A5748E">
              <w:t>3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B2454C9" w14:textId="77777777" w:rsidR="00A5748E" w:rsidRPr="00A5748E" w:rsidRDefault="00A5748E" w:rsidP="00D006F8">
            <w:pPr>
              <w:keepNext/>
            </w:pPr>
            <w:r w:rsidRPr="00A5748E">
              <w:t>2.45 (2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D590F1" w14:textId="77777777" w:rsidR="00A5748E" w:rsidRPr="00A5748E" w:rsidRDefault="00A5748E" w:rsidP="00D006F8">
            <w:pPr>
              <w:keepNext/>
            </w:pPr>
            <w:r w:rsidRPr="00A5748E">
              <w:t>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2632EF" w14:textId="77777777" w:rsidR="00A5748E" w:rsidRPr="00A5748E" w:rsidRDefault="00A5748E" w:rsidP="00D006F8">
            <w:pPr>
              <w:keepNext/>
            </w:pPr>
            <w:r w:rsidRPr="00A5748E">
              <w:t>1.19 (2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7CDC4F" w14:textId="77777777" w:rsidR="00A5748E" w:rsidRPr="00A5748E" w:rsidRDefault="00A5748E" w:rsidP="00D006F8">
            <w:pPr>
              <w:keepNext/>
            </w:pPr>
            <w:r w:rsidRPr="00A5748E">
              <w:t>26</w:t>
            </w:r>
          </w:p>
        </w:tc>
      </w:tr>
      <w:tr w:rsidR="00A5748E" w:rsidRPr="00A5748E" w14:paraId="4F1579F9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8C01911" w14:textId="77777777" w:rsidR="00A5748E" w:rsidRPr="00A5748E" w:rsidRDefault="00A5748E" w:rsidP="00D006F8">
            <w:r w:rsidRPr="00A5748E">
              <w:t>Interne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C8E917E" w14:textId="77777777" w:rsidR="00A5748E" w:rsidRPr="00A5748E" w:rsidRDefault="00A5748E" w:rsidP="00D006F8">
            <w:pPr>
              <w:keepNext/>
            </w:pPr>
            <w:r w:rsidRPr="00A5748E">
              <w:t>4.79 (0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707353" w14:textId="77777777" w:rsidR="00A5748E" w:rsidRPr="00A5748E" w:rsidRDefault="00A5748E" w:rsidP="00D006F8">
            <w:pPr>
              <w:keepNext/>
            </w:pPr>
            <w:r w:rsidRPr="00A5748E">
              <w:t>3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9052E37" w14:textId="77777777" w:rsidR="00A5748E" w:rsidRPr="00A5748E" w:rsidRDefault="00A5748E" w:rsidP="00D006F8">
            <w:pPr>
              <w:keepNext/>
            </w:pPr>
            <w:r w:rsidRPr="00A5748E">
              <w:t>4.90 (0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CABF82" w14:textId="77777777" w:rsidR="00A5748E" w:rsidRPr="00A5748E" w:rsidRDefault="00A5748E" w:rsidP="00D006F8">
            <w:pPr>
              <w:keepNext/>
            </w:pPr>
            <w:r w:rsidRPr="00A5748E">
              <w:t>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21BBAA" w14:textId="77777777" w:rsidR="00A5748E" w:rsidRPr="00A5748E" w:rsidRDefault="00A5748E" w:rsidP="00D006F8">
            <w:pPr>
              <w:keepNext/>
            </w:pPr>
            <w:r w:rsidRPr="00A5748E">
              <w:t>3.31 (2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292FA4" w14:textId="77777777" w:rsidR="00A5748E" w:rsidRPr="00A5748E" w:rsidRDefault="00A5748E" w:rsidP="00D006F8">
            <w:pPr>
              <w:keepNext/>
            </w:pPr>
            <w:r w:rsidRPr="00A5748E">
              <w:t>26</w:t>
            </w:r>
          </w:p>
        </w:tc>
      </w:tr>
      <w:tr w:rsidR="00A5748E" w:rsidRPr="00A5748E" w14:paraId="3D34ED62" w14:textId="77777777" w:rsidTr="00D006F8">
        <w:trPr>
          <w:trHeight w:val="454"/>
        </w:trPr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05F525AB" w14:textId="77777777" w:rsidR="00A5748E" w:rsidRPr="00A5748E" w:rsidRDefault="00A5748E" w:rsidP="00D006F8">
            <w:pPr>
              <w:rPr>
                <w:vertAlign w:val="superscript"/>
              </w:rPr>
            </w:pPr>
            <w:r w:rsidRPr="00A5748E">
              <w:t>Technology Use Score</w:t>
            </w:r>
            <w:r w:rsidRPr="00A5748E">
              <w:rPr>
                <w:vertAlign w:val="superscript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28B2CD4A" w14:textId="77777777" w:rsidR="00A5748E" w:rsidRPr="00A5748E" w:rsidRDefault="00A5748E" w:rsidP="00D006F8">
            <w:pPr>
              <w:keepNext/>
            </w:pPr>
            <w:r w:rsidRPr="00A5748E">
              <w:t>14.53 (4.6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E7A6440" w14:textId="77777777" w:rsidR="00A5748E" w:rsidRPr="00A5748E" w:rsidRDefault="00A5748E" w:rsidP="00D006F8">
            <w:pPr>
              <w:keepNext/>
            </w:pPr>
            <w:r w:rsidRPr="00A5748E">
              <w:t>36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6864D951" w14:textId="77777777" w:rsidR="00A5748E" w:rsidRPr="00A5748E" w:rsidRDefault="00A5748E" w:rsidP="00D006F8">
            <w:pPr>
              <w:keepNext/>
            </w:pPr>
            <w:r w:rsidRPr="00A5748E">
              <w:t>14.98 (3.8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FF1F22E" w14:textId="77777777" w:rsidR="00A5748E" w:rsidRPr="00A5748E" w:rsidRDefault="00A5748E" w:rsidP="00D006F8">
            <w:pPr>
              <w:keepNext/>
            </w:pPr>
            <w:r w:rsidRPr="00A5748E">
              <w:t>34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FE4D547" w14:textId="77777777" w:rsidR="00A5748E" w:rsidRPr="00A5748E" w:rsidRDefault="00A5748E" w:rsidP="00D006F8">
            <w:pPr>
              <w:keepNext/>
            </w:pPr>
            <w:r w:rsidRPr="00A5748E">
              <w:t>8.69 (6.8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8D70DB1" w14:textId="77777777" w:rsidR="00A5748E" w:rsidRPr="00A5748E" w:rsidRDefault="00A5748E" w:rsidP="00D006F8">
            <w:pPr>
              <w:keepNext/>
            </w:pPr>
            <w:r w:rsidRPr="00A5748E">
              <w:t>26</w:t>
            </w:r>
          </w:p>
        </w:tc>
      </w:tr>
      <w:tr w:rsidR="00A5748E" w:rsidRPr="00A5748E" w14:paraId="1BCA8DEB" w14:textId="77777777" w:rsidTr="00D006F8">
        <w:trPr>
          <w:trHeight w:val="454"/>
        </w:trPr>
        <w:tc>
          <w:tcPr>
            <w:tcW w:w="3117" w:type="dxa"/>
            <w:tcBorders>
              <w:left w:val="nil"/>
              <w:right w:val="nil"/>
            </w:tcBorders>
          </w:tcPr>
          <w:p w14:paraId="32839747" w14:textId="77777777" w:rsidR="00A5748E" w:rsidRPr="00A5748E" w:rsidRDefault="00A5748E" w:rsidP="00D006F8">
            <w:pPr>
              <w:rPr>
                <w:b/>
                <w:i/>
                <w:vertAlign w:val="superscript"/>
              </w:rPr>
            </w:pPr>
            <w:r w:rsidRPr="00A5748E">
              <w:rPr>
                <w:b/>
                <w:i/>
              </w:rPr>
              <w:t>STAI</w:t>
            </w:r>
            <w:r w:rsidRPr="00A5748E">
              <w:rPr>
                <w:b/>
                <w:i/>
                <w:vertAlign w:val="superscript"/>
              </w:rPr>
              <w:t>7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7D4F4DFD" w14:textId="77777777" w:rsidR="00A5748E" w:rsidRPr="00A5748E" w:rsidRDefault="00A5748E" w:rsidP="00D006F8">
            <w:r w:rsidRPr="00A5748E">
              <w:t>2.32 (0.7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66FE2E3" w14:textId="77777777" w:rsidR="00A5748E" w:rsidRPr="00A5748E" w:rsidRDefault="00A5748E" w:rsidP="00D006F8">
            <w:r w:rsidRPr="00A5748E">
              <w:t>369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14:paraId="6D600198" w14:textId="77777777" w:rsidR="00A5748E" w:rsidRPr="00A5748E" w:rsidRDefault="00A5748E" w:rsidP="00D006F8">
            <w:r w:rsidRPr="00A5748E">
              <w:t>2.38 (0.75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72A09F9" w14:textId="77777777" w:rsidR="00A5748E" w:rsidRPr="00A5748E" w:rsidRDefault="00A5748E" w:rsidP="00D006F8">
            <w:r w:rsidRPr="00A5748E">
              <w:t>34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2CD62B5" w14:textId="77777777" w:rsidR="00A5748E" w:rsidRPr="00A5748E" w:rsidRDefault="00A5748E" w:rsidP="00D006F8">
            <w:r w:rsidRPr="00A5748E">
              <w:t>1.58 (0.91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C509E02" w14:textId="77777777" w:rsidR="00A5748E" w:rsidRPr="00A5748E" w:rsidRDefault="00A5748E" w:rsidP="00D006F8">
            <w:r w:rsidRPr="00A5748E">
              <w:t>26</w:t>
            </w:r>
          </w:p>
        </w:tc>
      </w:tr>
    </w:tbl>
    <w:p w14:paraId="44B32605" w14:textId="77777777" w:rsidR="00A5748E" w:rsidRPr="00A5748E" w:rsidRDefault="00A5748E" w:rsidP="00A5748E">
      <w:r w:rsidRPr="00A5748E">
        <w:t xml:space="preserve">Note: </w:t>
      </w:r>
      <w:r w:rsidRPr="00A5748E">
        <w:rPr>
          <w:vertAlign w:val="superscript"/>
        </w:rPr>
        <w:t>1</w:t>
      </w:r>
      <w:r w:rsidRPr="00A5748E">
        <w:t xml:space="preserve">SA is considered as proportional discrepancy score between felt age and chronological age: </w:t>
      </w:r>
      <w:r w:rsidRPr="00A5748E">
        <w:rPr>
          <w:noProof/>
        </w:rPr>
        <w:t xml:space="preserve">subjective age = [felt age − chronological age] / chronological age. </w:t>
      </w:r>
      <w:r w:rsidRPr="00A5748E">
        <w:rPr>
          <w:noProof/>
          <w:vertAlign w:val="superscript"/>
        </w:rPr>
        <w:t>2</w:t>
      </w:r>
      <w:r w:rsidRPr="00A5748E">
        <w:rPr>
          <w:bCs/>
        </w:rPr>
        <w:t xml:space="preserve">scale = 5-25; higher scores indicating more AARC-Gains/Losses. </w:t>
      </w:r>
      <w:r w:rsidRPr="00A5748E">
        <w:rPr>
          <w:bCs/>
          <w:vertAlign w:val="superscript"/>
        </w:rPr>
        <w:t>3</w:t>
      </w:r>
      <w:r w:rsidRPr="00A5748E">
        <w:rPr>
          <w:bCs/>
        </w:rPr>
        <w:t xml:space="preserve">scale: </w:t>
      </w:r>
      <w:proofErr w:type="gramStart"/>
      <w:r w:rsidRPr="00A5748E">
        <w:rPr>
          <w:bCs/>
        </w:rPr>
        <w:t>0</w:t>
      </w:r>
      <w:proofErr w:type="gramEnd"/>
      <w:r w:rsidRPr="00A5748E">
        <w:rPr>
          <w:bCs/>
        </w:rPr>
        <w:t xml:space="preserve"> = very bad to 6 = very good. </w:t>
      </w:r>
      <w:r w:rsidRPr="00A5748E">
        <w:rPr>
          <w:bCs/>
          <w:vertAlign w:val="superscript"/>
        </w:rPr>
        <w:t>4</w:t>
      </w:r>
      <w:r w:rsidRPr="00A5748E">
        <w:rPr>
          <w:bCs/>
        </w:rPr>
        <w:t xml:space="preserve">mean index range 0 = very bad to </w:t>
      </w:r>
      <w:proofErr w:type="gramStart"/>
      <w:r w:rsidRPr="00A5748E">
        <w:rPr>
          <w:bCs/>
        </w:rPr>
        <w:t>6</w:t>
      </w:r>
      <w:proofErr w:type="gramEnd"/>
      <w:r w:rsidRPr="00A5748E">
        <w:rPr>
          <w:bCs/>
        </w:rPr>
        <w:t xml:space="preserve"> = very good. </w:t>
      </w:r>
      <w:r w:rsidRPr="00A5748E">
        <w:rPr>
          <w:bCs/>
          <w:vertAlign w:val="superscript"/>
        </w:rPr>
        <w:t>5</w:t>
      </w:r>
      <w:r w:rsidRPr="00A5748E">
        <w:rPr>
          <w:bCs/>
        </w:rPr>
        <w:t xml:space="preserve">scale: </w:t>
      </w:r>
      <w:proofErr w:type="gramStart"/>
      <w:r w:rsidRPr="00A5748E">
        <w:rPr>
          <w:bCs/>
        </w:rPr>
        <w:t>0</w:t>
      </w:r>
      <w:proofErr w:type="gramEnd"/>
      <w:r w:rsidRPr="00A5748E">
        <w:rPr>
          <w:bCs/>
        </w:rPr>
        <w:t xml:space="preserve"> = never to 5 = daily. </w:t>
      </w:r>
      <w:proofErr w:type="gramStart"/>
      <w:r w:rsidRPr="00A5748E">
        <w:rPr>
          <w:bCs/>
          <w:vertAlign w:val="superscript"/>
        </w:rPr>
        <w:t>6</w:t>
      </w:r>
      <w:proofErr w:type="gramEnd"/>
      <w:r w:rsidRPr="00A5748E">
        <w:rPr>
          <w:bCs/>
        </w:rPr>
        <w:t xml:space="preserve"> sum score range 0 to 20; with higher scores indicating more frequent use. </w:t>
      </w:r>
      <w:proofErr w:type="gramStart"/>
      <w:r w:rsidRPr="00A5748E">
        <w:rPr>
          <w:bCs/>
          <w:vertAlign w:val="superscript"/>
        </w:rPr>
        <w:t>7</w:t>
      </w:r>
      <w:proofErr w:type="gramEnd"/>
      <w:r w:rsidRPr="00A5748E">
        <w:rPr>
          <w:bCs/>
        </w:rPr>
        <w:t xml:space="preserve"> ranges from 0 to 4 with higher values indicating higher levels of subjective technology adaptivity.</w:t>
      </w:r>
    </w:p>
    <w:p w14:paraId="27C669C1" w14:textId="77777777" w:rsidR="00A5748E" w:rsidRPr="00A5748E" w:rsidRDefault="00A5748E" w:rsidP="00A5748E">
      <w:pPr>
        <w:spacing w:before="0" w:after="200" w:line="276" w:lineRule="auto"/>
        <w:rPr>
          <w:noProof/>
        </w:rPr>
      </w:pPr>
      <w:r w:rsidRPr="00A5748E">
        <w:rPr>
          <w:noProof/>
        </w:rPr>
        <w:br w:type="page"/>
      </w:r>
    </w:p>
    <w:p w14:paraId="01D3E616" w14:textId="77777777" w:rsidR="00A5748E" w:rsidRPr="00A5748E" w:rsidRDefault="00A5748E" w:rsidP="00A5748E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noProof/>
          <w:szCs w:val="20"/>
          <w:lang w:eastAsia="de-DE"/>
        </w:rPr>
        <w:sectPr w:rsidR="00A5748E" w:rsidRPr="00A5748E" w:rsidSect="00292C0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392E8CB8" w14:textId="77777777" w:rsidR="00A5748E" w:rsidRPr="00A5748E" w:rsidRDefault="00A5748E" w:rsidP="00A5748E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noProof/>
          <w:szCs w:val="20"/>
          <w:lang w:eastAsia="de-DE"/>
        </w:rPr>
      </w:pPr>
      <w:r w:rsidRPr="00A5748E">
        <w:rPr>
          <w:rFonts w:eastAsia="Times New Roman" w:cs="Times New Roman"/>
          <w:noProof/>
          <w:szCs w:val="20"/>
          <w:lang w:eastAsia="de-DE"/>
        </w:rPr>
        <w:lastRenderedPageBreak/>
        <w:t xml:space="preserve">Table S2: </w:t>
      </w:r>
      <w:r w:rsidRPr="00A5748E">
        <w:rPr>
          <w:rFonts w:eastAsia="Times New Roman" w:cs="Times New Roman"/>
          <w:szCs w:val="24"/>
          <w:lang w:eastAsia="de-DE"/>
        </w:rPr>
        <w:t>Correlations of all study variables (Pearson-Correlation)</w:t>
      </w:r>
    </w:p>
    <w:p w14:paraId="49D94790" w14:textId="77777777" w:rsidR="00A5748E" w:rsidRPr="00A5748E" w:rsidRDefault="00A5748E" w:rsidP="00A5748E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  <w:lang w:eastAsia="de-DE"/>
        </w:rPr>
      </w:pPr>
    </w:p>
    <w:tbl>
      <w:tblPr>
        <w:tblW w:w="14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6"/>
        <w:gridCol w:w="796"/>
        <w:gridCol w:w="796"/>
        <w:gridCol w:w="798"/>
        <w:gridCol w:w="796"/>
        <w:gridCol w:w="798"/>
        <w:gridCol w:w="796"/>
        <w:gridCol w:w="796"/>
        <w:gridCol w:w="798"/>
        <w:gridCol w:w="796"/>
        <w:gridCol w:w="798"/>
        <w:gridCol w:w="796"/>
        <w:gridCol w:w="796"/>
        <w:gridCol w:w="798"/>
        <w:gridCol w:w="796"/>
        <w:gridCol w:w="798"/>
        <w:gridCol w:w="796"/>
        <w:gridCol w:w="836"/>
      </w:tblGrid>
      <w:tr w:rsidR="00A5748E" w:rsidRPr="00A5748E" w14:paraId="24A76CDE" w14:textId="77777777" w:rsidTr="00D006F8">
        <w:trPr>
          <w:cantSplit/>
          <w:trHeight w:val="407"/>
        </w:trPr>
        <w:tc>
          <w:tcPr>
            <w:tcW w:w="796" w:type="dxa"/>
            <w:shd w:val="clear" w:color="auto" w:fill="D9D9D9"/>
            <w:vAlign w:val="center"/>
          </w:tcPr>
          <w:p w14:paraId="2F9B2C3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96" w:type="dxa"/>
            <w:shd w:val="clear" w:color="auto" w:fill="D9D9D9"/>
            <w:vAlign w:val="bottom"/>
          </w:tcPr>
          <w:p w14:paraId="6EFB1536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Lap-</w:t>
            </w:r>
          </w:p>
          <w:p w14:paraId="3169A86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top use</w:t>
            </w:r>
          </w:p>
        </w:tc>
        <w:tc>
          <w:tcPr>
            <w:tcW w:w="796" w:type="dxa"/>
            <w:shd w:val="clear" w:color="auto" w:fill="D9D9D9"/>
            <w:vAlign w:val="bottom"/>
          </w:tcPr>
          <w:p w14:paraId="3D6E9E4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Smart-</w:t>
            </w:r>
          </w:p>
          <w:p w14:paraId="57BB1DB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phone use</w:t>
            </w:r>
          </w:p>
        </w:tc>
        <w:tc>
          <w:tcPr>
            <w:tcW w:w="798" w:type="dxa"/>
            <w:shd w:val="clear" w:color="auto" w:fill="D9D9D9"/>
            <w:vAlign w:val="bottom"/>
          </w:tcPr>
          <w:p w14:paraId="406F4B4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Tablet use</w:t>
            </w:r>
          </w:p>
        </w:tc>
        <w:tc>
          <w:tcPr>
            <w:tcW w:w="796" w:type="dxa"/>
            <w:shd w:val="clear" w:color="auto" w:fill="D9D9D9"/>
            <w:vAlign w:val="bottom"/>
          </w:tcPr>
          <w:p w14:paraId="08A87256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Inter-</w:t>
            </w:r>
          </w:p>
          <w:p w14:paraId="41370AE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net use</w:t>
            </w:r>
          </w:p>
        </w:tc>
        <w:tc>
          <w:tcPr>
            <w:tcW w:w="798" w:type="dxa"/>
            <w:shd w:val="clear" w:color="auto" w:fill="D9D9D9"/>
            <w:vAlign w:val="bottom"/>
          </w:tcPr>
          <w:p w14:paraId="77AA52E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Techno-</w:t>
            </w:r>
          </w:p>
          <w:p w14:paraId="5C3C367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logy Use Score</w:t>
            </w:r>
          </w:p>
        </w:tc>
        <w:tc>
          <w:tcPr>
            <w:tcW w:w="796" w:type="dxa"/>
            <w:shd w:val="clear" w:color="auto" w:fill="D9D9D9"/>
            <w:vAlign w:val="bottom"/>
          </w:tcPr>
          <w:p w14:paraId="0D029AD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Laptop skills</w:t>
            </w:r>
          </w:p>
        </w:tc>
        <w:tc>
          <w:tcPr>
            <w:tcW w:w="796" w:type="dxa"/>
            <w:shd w:val="clear" w:color="auto" w:fill="D9D9D9"/>
            <w:vAlign w:val="bottom"/>
          </w:tcPr>
          <w:p w14:paraId="37FB36F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Smart-phone skills</w:t>
            </w:r>
          </w:p>
        </w:tc>
        <w:tc>
          <w:tcPr>
            <w:tcW w:w="798" w:type="dxa"/>
            <w:shd w:val="clear" w:color="auto" w:fill="D9D9D9"/>
            <w:vAlign w:val="bottom"/>
          </w:tcPr>
          <w:p w14:paraId="3B78B48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Inter-</w:t>
            </w:r>
          </w:p>
          <w:p w14:paraId="20B1FF6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net skills</w:t>
            </w:r>
          </w:p>
        </w:tc>
        <w:tc>
          <w:tcPr>
            <w:tcW w:w="796" w:type="dxa"/>
            <w:shd w:val="clear" w:color="auto" w:fill="D9D9D9"/>
            <w:vAlign w:val="bottom"/>
          </w:tcPr>
          <w:p w14:paraId="67A0B96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Tablet skills</w:t>
            </w:r>
          </w:p>
        </w:tc>
        <w:tc>
          <w:tcPr>
            <w:tcW w:w="798" w:type="dxa"/>
            <w:shd w:val="clear" w:color="auto" w:fill="D9D9D9"/>
            <w:vAlign w:val="bottom"/>
          </w:tcPr>
          <w:p w14:paraId="1BF5CF8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Skill Index</w:t>
            </w:r>
          </w:p>
        </w:tc>
        <w:tc>
          <w:tcPr>
            <w:tcW w:w="796" w:type="dxa"/>
            <w:shd w:val="clear" w:color="auto" w:fill="D9D9D9"/>
            <w:vAlign w:val="bottom"/>
          </w:tcPr>
          <w:p w14:paraId="40284F5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STAI</w:t>
            </w:r>
          </w:p>
        </w:tc>
        <w:tc>
          <w:tcPr>
            <w:tcW w:w="796" w:type="dxa"/>
            <w:shd w:val="clear" w:color="auto" w:fill="D9D9D9"/>
            <w:vAlign w:val="bottom"/>
          </w:tcPr>
          <w:p w14:paraId="6578341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SA</w:t>
            </w:r>
          </w:p>
        </w:tc>
        <w:tc>
          <w:tcPr>
            <w:tcW w:w="798" w:type="dxa"/>
            <w:shd w:val="clear" w:color="auto" w:fill="D9D9D9"/>
            <w:vAlign w:val="bottom"/>
          </w:tcPr>
          <w:p w14:paraId="4F722EE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AARC-</w:t>
            </w:r>
          </w:p>
          <w:p w14:paraId="6A7DBBF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Gains</w:t>
            </w:r>
          </w:p>
        </w:tc>
        <w:tc>
          <w:tcPr>
            <w:tcW w:w="796" w:type="dxa"/>
            <w:shd w:val="clear" w:color="auto" w:fill="D9D9D9"/>
            <w:vAlign w:val="bottom"/>
          </w:tcPr>
          <w:p w14:paraId="749FE197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AARC-</w:t>
            </w:r>
          </w:p>
          <w:p w14:paraId="349E6447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Losses</w:t>
            </w:r>
          </w:p>
        </w:tc>
        <w:tc>
          <w:tcPr>
            <w:tcW w:w="798" w:type="dxa"/>
            <w:shd w:val="clear" w:color="auto" w:fill="D9D9D9"/>
            <w:vAlign w:val="bottom"/>
          </w:tcPr>
          <w:p w14:paraId="3B79CC8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Age</w:t>
            </w:r>
          </w:p>
        </w:tc>
        <w:tc>
          <w:tcPr>
            <w:tcW w:w="796" w:type="dxa"/>
            <w:shd w:val="clear" w:color="auto" w:fill="D9D9D9"/>
            <w:vAlign w:val="bottom"/>
          </w:tcPr>
          <w:p w14:paraId="4AA88E5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Edu-</w:t>
            </w:r>
          </w:p>
          <w:p w14:paraId="3F689E8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cation</w:t>
            </w:r>
          </w:p>
        </w:tc>
        <w:tc>
          <w:tcPr>
            <w:tcW w:w="836" w:type="dxa"/>
            <w:shd w:val="clear" w:color="auto" w:fill="D9D9D9"/>
            <w:vAlign w:val="bottom"/>
          </w:tcPr>
          <w:p w14:paraId="2B9595F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alth</w:t>
            </w:r>
          </w:p>
        </w:tc>
      </w:tr>
      <w:tr w:rsidR="00A5748E" w:rsidRPr="00A5748E" w14:paraId="74F60B71" w14:textId="77777777" w:rsidTr="00D006F8">
        <w:trPr>
          <w:cantSplit/>
          <w:trHeight w:val="407"/>
        </w:trPr>
        <w:tc>
          <w:tcPr>
            <w:tcW w:w="796" w:type="dxa"/>
            <w:shd w:val="clear" w:color="auto" w:fill="E0E0E0"/>
            <w:vAlign w:val="center"/>
          </w:tcPr>
          <w:p w14:paraId="46083A5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Laptop use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4B3169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5756EE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4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252D410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58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425907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8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402367D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62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9546C3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9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6C764A6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05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4A6D0DC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57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4B613C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75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6820E77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5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15CD94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0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209890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30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72DBEAB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77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9C8B92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16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247440C6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50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AE5AE8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77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7865D05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42</w:t>
            </w:r>
          </w:p>
        </w:tc>
      </w:tr>
      <w:tr w:rsidR="00A5748E" w:rsidRPr="00A5748E" w14:paraId="5AECCB87" w14:textId="77777777" w:rsidTr="00D006F8">
        <w:trPr>
          <w:cantSplit/>
          <w:trHeight w:val="407"/>
        </w:trPr>
        <w:tc>
          <w:tcPr>
            <w:tcW w:w="796" w:type="dxa"/>
            <w:shd w:val="clear" w:color="auto" w:fill="E0E0E0"/>
            <w:vAlign w:val="center"/>
          </w:tcPr>
          <w:p w14:paraId="1E21E1A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Smart-</w:t>
            </w:r>
          </w:p>
          <w:p w14:paraId="14DB1B17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phone use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34AAFD26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4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EBE72B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0B42F2F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54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270324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69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4545458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64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D8A0CD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00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41A523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73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00CFF85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8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57719F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327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052B017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60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DE3885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6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CF2839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63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7EAE253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68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9D6C38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65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3F194CA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59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89E2DF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67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7756E06E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44**</w:t>
            </w:r>
          </w:p>
        </w:tc>
      </w:tr>
      <w:tr w:rsidR="00A5748E" w:rsidRPr="00A5748E" w14:paraId="01CC8BC0" w14:textId="77777777" w:rsidTr="00D006F8">
        <w:trPr>
          <w:cantSplit/>
          <w:trHeight w:val="407"/>
        </w:trPr>
        <w:tc>
          <w:tcPr>
            <w:tcW w:w="796" w:type="dxa"/>
            <w:shd w:val="clear" w:color="auto" w:fill="E0E0E0"/>
            <w:vAlign w:val="center"/>
          </w:tcPr>
          <w:p w14:paraId="4948E5B7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Tablet use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CA177F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58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985354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54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765A7F4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8D1720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79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6610490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66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9CEDDF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0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30257A8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309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28DAA9A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90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7AAEA8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614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22F4BAE7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30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1B2F2AE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9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914D0F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41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5EA209DE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24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9617DF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4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7C29366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8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419F66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82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030F6CC6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27*</w:t>
            </w:r>
          </w:p>
        </w:tc>
      </w:tr>
      <w:tr w:rsidR="00A5748E" w:rsidRPr="00A5748E" w14:paraId="5FC0ED7E" w14:textId="77777777" w:rsidTr="00D006F8">
        <w:trPr>
          <w:cantSplit/>
          <w:trHeight w:val="407"/>
        </w:trPr>
        <w:tc>
          <w:tcPr>
            <w:tcW w:w="796" w:type="dxa"/>
            <w:shd w:val="clear" w:color="auto" w:fill="E0E0E0"/>
            <w:vAlign w:val="center"/>
          </w:tcPr>
          <w:p w14:paraId="1F19F17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Internet use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151FD6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8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172548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69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1A223E5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79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EBDCA3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4203CA6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52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678C3D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1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1FF1A2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77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329A2ED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53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003D98E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70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0EBDF93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3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90DE07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67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469CF6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06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3A46CB3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87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8EF7957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3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260ECF7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2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1396E9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65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3355058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26</w:t>
            </w:r>
          </w:p>
        </w:tc>
      </w:tr>
      <w:tr w:rsidR="00A5748E" w:rsidRPr="00A5748E" w14:paraId="70358BD2" w14:textId="77777777" w:rsidTr="00D006F8">
        <w:trPr>
          <w:cantSplit/>
          <w:trHeight w:val="407"/>
        </w:trPr>
        <w:tc>
          <w:tcPr>
            <w:tcW w:w="796" w:type="dxa"/>
            <w:shd w:val="clear" w:color="auto" w:fill="E0E0E0"/>
            <w:vAlign w:val="center"/>
          </w:tcPr>
          <w:p w14:paraId="0763ED7E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Use Score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F9AB1C6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62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CA2B8D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64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599A0DF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66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6175C6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52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493FDB4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31CC8ED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507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F9153C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555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5546F80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353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EA68B2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52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7635F44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609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EE8DA6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314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60E708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22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42FF310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89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30982E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80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2EF0E20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6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A1C83F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4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62FF1E2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46**</w:t>
            </w:r>
          </w:p>
        </w:tc>
      </w:tr>
      <w:tr w:rsidR="00A5748E" w:rsidRPr="00A5748E" w14:paraId="32CCE914" w14:textId="77777777" w:rsidTr="00D006F8">
        <w:trPr>
          <w:cantSplit/>
          <w:trHeight w:val="407"/>
        </w:trPr>
        <w:tc>
          <w:tcPr>
            <w:tcW w:w="796" w:type="dxa"/>
            <w:shd w:val="clear" w:color="auto" w:fill="E0E0E0"/>
            <w:vAlign w:val="center"/>
          </w:tcPr>
          <w:p w14:paraId="5141F19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Laptop skills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9DD58A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9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B9F377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00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561EC10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0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4E0987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1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6746D6E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507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3AFB13E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62F500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9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001DA80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64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CC3268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564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35AAB03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82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035F5C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5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12371E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77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27D52F7E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8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388BAB5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9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61384B9E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4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7B9DCA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6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40525D2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27*</w:t>
            </w:r>
          </w:p>
        </w:tc>
      </w:tr>
      <w:tr w:rsidR="00A5748E" w:rsidRPr="00A5748E" w14:paraId="4EB99F67" w14:textId="77777777" w:rsidTr="00D006F8">
        <w:trPr>
          <w:cantSplit/>
          <w:trHeight w:val="407"/>
        </w:trPr>
        <w:tc>
          <w:tcPr>
            <w:tcW w:w="796" w:type="dxa"/>
            <w:shd w:val="clear" w:color="auto" w:fill="E0E0E0"/>
            <w:vAlign w:val="center"/>
          </w:tcPr>
          <w:p w14:paraId="7A166F6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Smart-</w:t>
            </w:r>
          </w:p>
          <w:p w14:paraId="49BD3CD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phone skills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BD36CA6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05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8FC222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73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7BB60F5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309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277AE9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77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14708D1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555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3CE0E5A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9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AD7D42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64F369E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517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932E5E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60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60AA11E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80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77E907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90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D79A14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3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4E2D6F3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73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010A14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64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59088DF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83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383A2C4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4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2AC1251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53***</w:t>
            </w:r>
          </w:p>
        </w:tc>
      </w:tr>
      <w:tr w:rsidR="00A5748E" w:rsidRPr="00A5748E" w14:paraId="274EFFD7" w14:textId="77777777" w:rsidTr="00D006F8">
        <w:trPr>
          <w:cantSplit/>
          <w:trHeight w:val="407"/>
        </w:trPr>
        <w:tc>
          <w:tcPr>
            <w:tcW w:w="796" w:type="dxa"/>
            <w:shd w:val="clear" w:color="auto" w:fill="E0E0E0"/>
            <w:vAlign w:val="center"/>
          </w:tcPr>
          <w:p w14:paraId="42251267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Internet skills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33FC70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57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0C3D1B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8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5351B98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90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146DAD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53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1646347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353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E56675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64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3C7FC0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517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5A1C018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F727E36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52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6660E157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775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DB1AD0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7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447F15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1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27032E0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0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0090FE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34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36B37FC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90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F391ED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94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6D606D5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69**</w:t>
            </w:r>
          </w:p>
        </w:tc>
      </w:tr>
      <w:tr w:rsidR="00A5748E" w:rsidRPr="00A5748E" w14:paraId="1EC42F77" w14:textId="77777777" w:rsidTr="00D006F8">
        <w:trPr>
          <w:cantSplit/>
          <w:trHeight w:val="407"/>
        </w:trPr>
        <w:tc>
          <w:tcPr>
            <w:tcW w:w="796" w:type="dxa"/>
            <w:shd w:val="clear" w:color="auto" w:fill="E0E0E0"/>
            <w:vAlign w:val="center"/>
          </w:tcPr>
          <w:p w14:paraId="1CB9AA2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Tablet skills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9C18C36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75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312CB8A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327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1BB3B72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614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885412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70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0B208E8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52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B083DA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564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6316E56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60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31627DB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52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A7E5A6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4C5E2736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855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31312A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73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DBEF71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50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421B160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44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42A275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4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003367E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0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F24FC9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5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58FA8B7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21***</w:t>
            </w:r>
          </w:p>
        </w:tc>
      </w:tr>
      <w:tr w:rsidR="00A5748E" w:rsidRPr="00A5748E" w14:paraId="0533D781" w14:textId="77777777" w:rsidTr="00D006F8">
        <w:trPr>
          <w:cantSplit/>
          <w:trHeight w:val="407"/>
        </w:trPr>
        <w:tc>
          <w:tcPr>
            <w:tcW w:w="796" w:type="dxa"/>
            <w:shd w:val="clear" w:color="auto" w:fill="E0E0E0"/>
            <w:vAlign w:val="center"/>
          </w:tcPr>
          <w:p w14:paraId="675DB1A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Skill Index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0757A8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5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5EAA0F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60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152D798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30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C9CBF96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3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746E9B2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609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2433A2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82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81BB8D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80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5A902BC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775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7EBAF47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855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57B0360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E1547FE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575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31779D8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09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54E273F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89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E86DE16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8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6702BD4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5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F24D52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99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7311995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39***</w:t>
            </w:r>
          </w:p>
        </w:tc>
      </w:tr>
      <w:tr w:rsidR="00A5748E" w:rsidRPr="00A5748E" w14:paraId="08C30F61" w14:textId="77777777" w:rsidTr="00D006F8">
        <w:trPr>
          <w:cantSplit/>
          <w:trHeight w:val="407"/>
        </w:trPr>
        <w:tc>
          <w:tcPr>
            <w:tcW w:w="796" w:type="dxa"/>
            <w:shd w:val="clear" w:color="auto" w:fill="E0E0E0"/>
            <w:vAlign w:val="center"/>
          </w:tcPr>
          <w:p w14:paraId="30DF14F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STAI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933AB1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0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E381C2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6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599DBD7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9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37982C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67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3799CC67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314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2435E4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5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D8512AE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90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452A4FD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7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346A30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73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47E94A4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575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BD2DCC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36DD45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95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6777804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9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E80A42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25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5826DBF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27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5D0699E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1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0770ADA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44**</w:t>
            </w:r>
          </w:p>
        </w:tc>
      </w:tr>
      <w:tr w:rsidR="00A5748E" w:rsidRPr="00A5748E" w14:paraId="67B40A7D" w14:textId="77777777" w:rsidTr="00D006F8">
        <w:trPr>
          <w:cantSplit/>
          <w:trHeight w:val="407"/>
        </w:trPr>
        <w:tc>
          <w:tcPr>
            <w:tcW w:w="796" w:type="dxa"/>
            <w:shd w:val="clear" w:color="auto" w:fill="E0E0E0"/>
            <w:vAlign w:val="center"/>
          </w:tcPr>
          <w:p w14:paraId="3E31ADB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SA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2E134A6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30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4AD738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63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6D352CB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41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C00AD2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06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30FEF6F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22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0549CF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77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915D37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3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255F71F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1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9A4383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50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0C0CAEB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09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D980A3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95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CCD728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60AF202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13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3972193E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309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693F308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66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383545B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1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6EC070C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93***</w:t>
            </w:r>
          </w:p>
        </w:tc>
      </w:tr>
      <w:tr w:rsidR="00A5748E" w:rsidRPr="00A5748E" w14:paraId="2E15086C" w14:textId="77777777" w:rsidTr="00D006F8">
        <w:trPr>
          <w:cantSplit/>
          <w:trHeight w:val="407"/>
        </w:trPr>
        <w:tc>
          <w:tcPr>
            <w:tcW w:w="796" w:type="dxa"/>
            <w:shd w:val="clear" w:color="auto" w:fill="E0E0E0"/>
            <w:vAlign w:val="center"/>
          </w:tcPr>
          <w:p w14:paraId="0103493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AARC-</w:t>
            </w:r>
          </w:p>
          <w:p w14:paraId="761D44E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Gains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BE873E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77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FB28C2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68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7FB69E7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24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BE9F20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87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78F5E1C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89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BE4AD0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8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ECF801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73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597217A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0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902099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44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2E37520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89*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B52C4C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96*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1534E1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13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03E7E61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27274A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14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2BF2911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1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3B44E5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67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072EEBB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12</w:t>
            </w:r>
          </w:p>
        </w:tc>
      </w:tr>
      <w:tr w:rsidR="00A5748E" w:rsidRPr="00A5748E" w14:paraId="44ECBA5A" w14:textId="77777777" w:rsidTr="00D006F8">
        <w:trPr>
          <w:cantSplit/>
          <w:trHeight w:val="407"/>
        </w:trPr>
        <w:tc>
          <w:tcPr>
            <w:tcW w:w="796" w:type="dxa"/>
            <w:shd w:val="clear" w:color="auto" w:fill="E0E0E0"/>
            <w:vAlign w:val="center"/>
          </w:tcPr>
          <w:p w14:paraId="77F0DB4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AARC-</w:t>
            </w:r>
          </w:p>
          <w:p w14:paraId="6E18BD3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Losses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61F7DA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16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1257DE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65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565C3D9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4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BB3C3E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3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2A6FBDB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80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BCE5A9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9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677354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64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364351B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34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FA19A9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4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05B3670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86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E84FDF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25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F0EE46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309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595E670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14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5A2E57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254AA88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35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3C2F2A4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18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78753E87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46***</w:t>
            </w:r>
          </w:p>
        </w:tc>
      </w:tr>
      <w:tr w:rsidR="00A5748E" w:rsidRPr="00A5748E" w14:paraId="0BEFE570" w14:textId="77777777" w:rsidTr="00D006F8">
        <w:trPr>
          <w:cantSplit/>
          <w:trHeight w:val="407"/>
        </w:trPr>
        <w:tc>
          <w:tcPr>
            <w:tcW w:w="796" w:type="dxa"/>
            <w:shd w:val="clear" w:color="auto" w:fill="E0E0E0"/>
            <w:vAlign w:val="center"/>
          </w:tcPr>
          <w:p w14:paraId="48B5EB8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Age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6199C46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50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F8CD11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59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783D566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8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427EC4E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2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6AA14C2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6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8F3F3A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4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1D7F67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83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6516D2B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90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379E01F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0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43BDE12E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5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6747EF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27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E38DBF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66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065AAE8E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1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FE736AE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35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44299AC9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B23E83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91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7B91301E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61**</w:t>
            </w:r>
          </w:p>
        </w:tc>
      </w:tr>
      <w:tr w:rsidR="00A5748E" w:rsidRPr="00A5748E" w14:paraId="76D3C44F" w14:textId="77777777" w:rsidTr="00D006F8">
        <w:trPr>
          <w:cantSplit/>
          <w:trHeight w:val="407"/>
        </w:trPr>
        <w:tc>
          <w:tcPr>
            <w:tcW w:w="796" w:type="dxa"/>
            <w:shd w:val="clear" w:color="auto" w:fill="E0E0E0"/>
            <w:vAlign w:val="center"/>
          </w:tcPr>
          <w:p w14:paraId="0D41BAF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Edu-</w:t>
            </w:r>
          </w:p>
          <w:p w14:paraId="2DADDE2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cation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1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22FA0B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77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83612B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67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4D795FE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82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4604AA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65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3D1DA61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4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35789E2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6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F5774E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48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092C0FF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94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A6C648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5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2B5A1A17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99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3AA7A5E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11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C94FFB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12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0B23C78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67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6AB80E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18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2C7C1FF7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91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30E313A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1276E8F5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27</w:t>
            </w:r>
          </w:p>
        </w:tc>
      </w:tr>
      <w:tr w:rsidR="00A5748E" w:rsidRPr="00A5748E" w14:paraId="65D5CDB5" w14:textId="77777777" w:rsidTr="00D006F8">
        <w:trPr>
          <w:cantSplit/>
          <w:trHeight w:val="407"/>
        </w:trPr>
        <w:tc>
          <w:tcPr>
            <w:tcW w:w="796" w:type="dxa"/>
            <w:shd w:val="clear" w:color="auto" w:fill="E0E0E0"/>
            <w:vAlign w:val="center"/>
          </w:tcPr>
          <w:p w14:paraId="351F0B94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alth</w:t>
            </w:r>
            <w:r w:rsidRPr="00A5748E">
              <w:rPr>
                <w:rFonts w:eastAsia="Times New Roman" w:cs="Times New Roman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30BF06E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42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C13604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44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0E60BBF1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27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3016CF9D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26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7627835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46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4E586A0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27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46A9DFC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53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193BC20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69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248FA5EB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21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35DCE94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239*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76ED6E5A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144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DAF69AF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293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1D762323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012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82EB0E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446**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1245A128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,161**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14442C16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,027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165C1672" w14:textId="77777777" w:rsidR="00A5748E" w:rsidRPr="00A5748E" w:rsidRDefault="00A5748E" w:rsidP="00D006F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A5748E">
              <w:rPr>
                <w:rFonts w:eastAsia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</w:tr>
    </w:tbl>
    <w:p w14:paraId="29A7ADF1" w14:textId="1352DEDA" w:rsidR="00A5748E" w:rsidRPr="00A5748E" w:rsidRDefault="00A5748E" w:rsidP="00A5748E">
      <w:pPr>
        <w:widowControl w:val="0"/>
        <w:autoSpaceDE w:val="0"/>
        <w:autoSpaceDN w:val="0"/>
        <w:adjustRightInd w:val="0"/>
        <w:spacing w:before="0" w:after="200" w:line="276" w:lineRule="auto"/>
        <w:rPr>
          <w:rFonts w:eastAsia="Times New Roman" w:cs="Times New Roman"/>
          <w:noProof/>
          <w:szCs w:val="24"/>
          <w:lang w:eastAsia="de-DE"/>
        </w:rPr>
        <w:sectPr w:rsidR="00A5748E" w:rsidRPr="00A5748E" w:rsidSect="00292C08">
          <w:pgSz w:w="15840" w:h="12240" w:orient="landscape"/>
          <w:pgMar w:top="1281" w:right="1140" w:bottom="1179" w:left="1140" w:header="284" w:footer="510" w:gutter="0"/>
          <w:cols w:space="720"/>
          <w:titlePg/>
          <w:docGrid w:linePitch="360"/>
        </w:sectPr>
      </w:pPr>
      <w:r w:rsidRPr="00A5748E">
        <w:rPr>
          <w:rFonts w:eastAsia="Times New Roman" w:cs="Times New Roman"/>
          <w:bCs/>
          <w:szCs w:val="24"/>
          <w:lang w:eastAsia="de-DE"/>
        </w:rPr>
        <w:t xml:space="preserve">Note: </w:t>
      </w:r>
      <w:r w:rsidRPr="00A5748E">
        <w:rPr>
          <w:rFonts w:eastAsia="Times New Roman" w:cs="Times New Roman"/>
          <w:szCs w:val="24"/>
          <w:lang w:eastAsia="de-DE"/>
        </w:rPr>
        <w:t xml:space="preserve">*p&lt;.05, **p&lt;.01, ***p&lt;.001; </w:t>
      </w:r>
      <w:r w:rsidRPr="00A5748E">
        <w:rPr>
          <w:rFonts w:eastAsia="Times New Roman" w:cs="Times New Roman"/>
          <w:szCs w:val="24"/>
          <w:vertAlign w:val="superscript"/>
          <w:lang w:eastAsia="de-DE"/>
        </w:rPr>
        <w:t>1</w:t>
      </w:r>
      <w:r w:rsidRPr="00A5748E">
        <w:rPr>
          <w:rFonts w:eastAsia="Times New Roman" w:cs="Times New Roman"/>
          <w:szCs w:val="24"/>
          <w:lang w:eastAsia="de-DE"/>
        </w:rPr>
        <w:t xml:space="preserve">scale: 0 = Education level low to 4 = Education level high; </w:t>
      </w:r>
      <w:r w:rsidRPr="00A5748E">
        <w:rPr>
          <w:rFonts w:eastAsia="Times New Roman" w:cs="Times New Roman"/>
          <w:szCs w:val="24"/>
          <w:vertAlign w:val="superscript"/>
          <w:lang w:eastAsia="de-DE"/>
        </w:rPr>
        <w:t>2</w:t>
      </w:r>
      <w:r w:rsidRPr="00A5748E">
        <w:rPr>
          <w:rFonts w:eastAsia="Times New Roman" w:cs="Times New Roman"/>
          <w:szCs w:val="24"/>
          <w:lang w:eastAsia="de-DE"/>
        </w:rPr>
        <w:t xml:space="preserve">scale: 0 = bad to 5 = very good </w:t>
      </w:r>
    </w:p>
    <w:p w14:paraId="11773A66" w14:textId="6C530338" w:rsidR="00740134" w:rsidRPr="00A5748E" w:rsidRDefault="00740134">
      <w:bookmarkStart w:id="0" w:name="_GoBack"/>
      <w:bookmarkEnd w:id="0"/>
    </w:p>
    <w:sectPr w:rsidR="00740134" w:rsidRPr="00A5748E" w:rsidSect="00292C08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00B457" w14:textId="77777777" w:rsidR="00FA1DB7" w:rsidRDefault="00FA1DB7">
      <w:pPr>
        <w:spacing w:before="0" w:after="0"/>
      </w:pPr>
      <w:r>
        <w:separator/>
      </w:r>
    </w:p>
  </w:endnote>
  <w:endnote w:type="continuationSeparator" w:id="0">
    <w:p w14:paraId="5C860820" w14:textId="77777777" w:rsidR="00FA1DB7" w:rsidRDefault="00FA1DB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2E20B8" w14:textId="77777777" w:rsidR="00934700" w:rsidRPr="00577C4C" w:rsidRDefault="00A5748E">
    <w:pPr>
      <w:pStyle w:val="Fuzeile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0A7618D" wp14:editId="0056202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8DF96B" w14:textId="77777777" w:rsidR="00934700" w:rsidRPr="00577C4C" w:rsidRDefault="00A5748E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A1BE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A761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8DF96B" w14:textId="77777777" w:rsidR="00934700" w:rsidRPr="00577C4C" w:rsidRDefault="00A5748E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A1BE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FDC68A" w14:textId="77777777" w:rsidR="00934700" w:rsidRPr="00577C4C" w:rsidRDefault="00A5748E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1C98BE" wp14:editId="7B1C6E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210292" w14:textId="015FF4E4" w:rsidR="00934700" w:rsidRPr="00577C4C" w:rsidRDefault="00A5748E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2C08" w:rsidRPr="00292C0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1C98B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4210292" w14:textId="015FF4E4" w:rsidR="00934700" w:rsidRPr="00577C4C" w:rsidRDefault="00A5748E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2C08" w:rsidRPr="00292C0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CAD1AC" w14:textId="77777777" w:rsidR="00FA1DB7" w:rsidRDefault="00FA1DB7">
      <w:pPr>
        <w:spacing w:before="0" w:after="0"/>
      </w:pPr>
      <w:r>
        <w:separator/>
      </w:r>
    </w:p>
  </w:footnote>
  <w:footnote w:type="continuationSeparator" w:id="0">
    <w:p w14:paraId="4F8E8E65" w14:textId="77777777" w:rsidR="00FA1DB7" w:rsidRDefault="00FA1DB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96E96B" w14:textId="77777777" w:rsidR="00934700" w:rsidRPr="007E3148" w:rsidRDefault="00A5748E" w:rsidP="00A53000">
    <w:pPr>
      <w:pStyle w:val="Kopfzeile"/>
    </w:pPr>
    <w:r w:rsidRPr="007E3148">
      <w:ptab w:relativeTo="margin" w:alignment="center" w:leader="none"/>
    </w:r>
    <w:r w:rsidRPr="007E3148">
      <w:ptab w:relativeTo="margin" w:alignment="right" w:leader="none"/>
    </w:r>
    <w:r>
      <w:t>AARC and Digital Technolog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BCEDEA" w14:textId="77777777" w:rsidR="00934700" w:rsidRPr="00A53000" w:rsidRDefault="00A5748E" w:rsidP="00A53000">
    <w:pPr>
      <w:pStyle w:val="Kopfzeile"/>
    </w:pPr>
    <w:r w:rsidRPr="007E3148">
      <w:ptab w:relativeTo="margin" w:alignment="center" w:leader="none"/>
    </w:r>
    <w:r w:rsidRPr="007E3148">
      <w:ptab w:relativeTo="margin" w:alignment="right" w:leader="none"/>
    </w:r>
    <w:r>
      <w:t>AARC and Digital Technolog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816207" w14:textId="77777777" w:rsidR="00934700" w:rsidRDefault="00A5748E" w:rsidP="00A53000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0CC0F19C" wp14:editId="6101995A">
          <wp:extent cx="1382534" cy="497091"/>
          <wp:effectExtent l="0" t="0" r="0" b="0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48E"/>
    <w:rsid w:val="00292C08"/>
    <w:rsid w:val="00740134"/>
    <w:rsid w:val="00A5748E"/>
    <w:rsid w:val="00FA1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57F05"/>
  <w15:chartTrackingRefBased/>
  <w15:docId w15:val="{C44940FC-39D8-4530-9C3E-9D2B50C8D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748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5748E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748E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5748E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5748E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A5748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A5748E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5748E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57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3</Words>
  <Characters>418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tancer</dc:creator>
  <cp:keywords/>
  <dc:description/>
  <cp:lastModifiedBy>Memmer, Nicole</cp:lastModifiedBy>
  <cp:revision>2</cp:revision>
  <dcterms:created xsi:type="dcterms:W3CDTF">2022-09-07T22:01:00Z</dcterms:created>
  <dcterms:modified xsi:type="dcterms:W3CDTF">2022-09-07T22:01:00Z</dcterms:modified>
</cp:coreProperties>
</file>